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FE2D1" w14:textId="338460BF" w:rsidR="00F6604E" w:rsidRDefault="00F6604E" w:rsidP="00F6604E">
      <w:r w:rsidRPr="00486000">
        <w:rPr>
          <w:b/>
        </w:rPr>
        <w:t xml:space="preserve">Supplemental Table </w:t>
      </w:r>
      <w:r>
        <w:rPr>
          <w:b/>
        </w:rPr>
        <w:t>S</w:t>
      </w:r>
      <w:r w:rsidR="000C574A">
        <w:rPr>
          <w:b/>
        </w:rPr>
        <w:t>3</w:t>
      </w:r>
      <w:r w:rsidRPr="00486000">
        <w:t xml:space="preserve">. </w:t>
      </w:r>
      <w:r>
        <w:t>The effect of elevated CO</w:t>
      </w:r>
      <w:r w:rsidRPr="00B54445">
        <w:rPr>
          <w:vertAlign w:val="subscript"/>
        </w:rPr>
        <w:t>2</w:t>
      </w:r>
      <w:r>
        <w:t xml:space="preserve"> on peanut leaf transcriptomic. Expression of </w:t>
      </w:r>
      <w:r w:rsidR="000C574A">
        <w:t>carbohydrate metabolism</w:t>
      </w:r>
      <w:r>
        <w:t xml:space="preserve"> (</w:t>
      </w:r>
      <w:r w:rsidR="000C574A">
        <w:t>CHO</w:t>
      </w:r>
      <w:r>
        <w:t xml:space="preserve">) related genes across the water stress episode (pre-water </w:t>
      </w:r>
      <w:r w:rsidR="00D6587A">
        <w:t>deficit [</w:t>
      </w:r>
      <w:r>
        <w:t>pwd],</w:t>
      </w:r>
      <w:r w:rsidR="000C574A">
        <w:t xml:space="preserve"> </w:t>
      </w:r>
      <w:r>
        <w:t>water deficit[wd]</w:t>
      </w:r>
      <w:r w:rsidR="000C574A">
        <w:t>, and well-watered recovery [ww]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2"/>
        <w:gridCol w:w="1467"/>
        <w:gridCol w:w="1018"/>
        <w:gridCol w:w="4942"/>
        <w:gridCol w:w="741"/>
      </w:tblGrid>
      <w:tr w:rsidR="000C574A" w14:paraId="79B100BC" w14:textId="77777777" w:rsidTr="00D6587A">
        <w:tc>
          <w:tcPr>
            <w:tcW w:w="1318" w:type="dxa"/>
          </w:tcPr>
          <w:p w14:paraId="440B8689" w14:textId="3771274F" w:rsidR="000C574A" w:rsidRPr="003704E0" w:rsidRDefault="000C574A" w:rsidP="000C574A">
            <w:r w:rsidRPr="00350FD0">
              <w:t>Treatment</w:t>
            </w:r>
          </w:p>
        </w:tc>
        <w:tc>
          <w:tcPr>
            <w:tcW w:w="1499" w:type="dxa"/>
          </w:tcPr>
          <w:p w14:paraId="09351B60" w14:textId="48CD83F1" w:rsidR="000C574A" w:rsidRPr="003704E0" w:rsidRDefault="000C574A" w:rsidP="000C574A">
            <w:r w:rsidRPr="00350FD0">
              <w:t>Functional Group</w:t>
            </w:r>
          </w:p>
        </w:tc>
        <w:tc>
          <w:tcPr>
            <w:tcW w:w="1179" w:type="dxa"/>
          </w:tcPr>
          <w:p w14:paraId="5567F10A" w14:textId="606EA654" w:rsidR="000C574A" w:rsidRPr="003704E0" w:rsidRDefault="000C574A" w:rsidP="000C574A">
            <w:proofErr w:type="spellStart"/>
            <w:r w:rsidRPr="00350FD0">
              <w:t>Bincode</w:t>
            </w:r>
            <w:proofErr w:type="spellEnd"/>
          </w:p>
        </w:tc>
        <w:tc>
          <w:tcPr>
            <w:tcW w:w="3569" w:type="dxa"/>
          </w:tcPr>
          <w:p w14:paraId="0F96EB32" w14:textId="7AF37FE6" w:rsidR="000C574A" w:rsidRPr="003704E0" w:rsidRDefault="000C574A" w:rsidP="000C574A">
            <w:r w:rsidRPr="00350FD0">
              <w:t>Name</w:t>
            </w:r>
          </w:p>
        </w:tc>
        <w:tc>
          <w:tcPr>
            <w:tcW w:w="1041" w:type="dxa"/>
          </w:tcPr>
          <w:p w14:paraId="2BC9997C" w14:textId="17A78358" w:rsidR="000C574A" w:rsidRPr="003704E0" w:rsidRDefault="000C574A" w:rsidP="000C574A">
            <w:r w:rsidRPr="00350FD0">
              <w:t>log2F</w:t>
            </w:r>
          </w:p>
        </w:tc>
      </w:tr>
      <w:tr w:rsidR="000C574A" w14:paraId="3E4297EA" w14:textId="77777777" w:rsidTr="00D6587A">
        <w:tc>
          <w:tcPr>
            <w:tcW w:w="1318" w:type="dxa"/>
          </w:tcPr>
          <w:p w14:paraId="167626CF" w14:textId="493FF8E2" w:rsidR="000C574A" w:rsidRPr="003704E0" w:rsidRDefault="000C574A" w:rsidP="000C574A">
            <w:r w:rsidRPr="00350FD0">
              <w:t>pwd</w:t>
            </w:r>
          </w:p>
        </w:tc>
        <w:tc>
          <w:tcPr>
            <w:tcW w:w="1499" w:type="dxa"/>
          </w:tcPr>
          <w:p w14:paraId="4DBB8613" w14:textId="3106B251" w:rsidR="000C574A" w:rsidRPr="003704E0" w:rsidRDefault="000C574A" w:rsidP="000C574A">
            <w:r w:rsidRPr="00350FD0">
              <w:t>Contig147757</w:t>
            </w:r>
          </w:p>
        </w:tc>
        <w:tc>
          <w:tcPr>
            <w:tcW w:w="1179" w:type="dxa"/>
          </w:tcPr>
          <w:p w14:paraId="2E136D8E" w14:textId="651A1C3F" w:rsidR="000C574A" w:rsidRPr="003704E0" w:rsidRDefault="000C574A" w:rsidP="000C574A">
            <w:r w:rsidRPr="00350FD0">
              <w:t>2.1.2.1</w:t>
            </w:r>
          </w:p>
        </w:tc>
        <w:tc>
          <w:tcPr>
            <w:tcW w:w="3569" w:type="dxa"/>
          </w:tcPr>
          <w:p w14:paraId="3A5EB495" w14:textId="4F60989C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synthesis</w:t>
            </w:r>
            <w:proofErr w:type="gramEnd"/>
            <w:r w:rsidRPr="00350FD0">
              <w:t>.starch.AGPase</w:t>
            </w:r>
            <w:proofErr w:type="spellEnd"/>
          </w:p>
        </w:tc>
        <w:tc>
          <w:tcPr>
            <w:tcW w:w="1041" w:type="dxa"/>
          </w:tcPr>
          <w:p w14:paraId="5E42835B" w14:textId="640BB0B7" w:rsidR="000C574A" w:rsidRPr="003704E0" w:rsidRDefault="000C574A" w:rsidP="000C574A">
            <w:r w:rsidRPr="00350FD0">
              <w:t>1.5</w:t>
            </w:r>
          </w:p>
        </w:tc>
      </w:tr>
      <w:tr w:rsidR="000C574A" w14:paraId="62861A10" w14:textId="77777777" w:rsidTr="00D6587A">
        <w:tc>
          <w:tcPr>
            <w:tcW w:w="1318" w:type="dxa"/>
          </w:tcPr>
          <w:p w14:paraId="1BCABDE8" w14:textId="77777777" w:rsidR="000C574A" w:rsidRPr="003704E0" w:rsidRDefault="000C574A" w:rsidP="000C574A"/>
        </w:tc>
        <w:tc>
          <w:tcPr>
            <w:tcW w:w="1499" w:type="dxa"/>
          </w:tcPr>
          <w:p w14:paraId="4BE43536" w14:textId="748033D3" w:rsidR="000C574A" w:rsidRPr="003704E0" w:rsidRDefault="000C574A" w:rsidP="000C574A">
            <w:r w:rsidRPr="00350FD0">
              <w:t>Contig127000</w:t>
            </w:r>
          </w:p>
        </w:tc>
        <w:tc>
          <w:tcPr>
            <w:tcW w:w="1179" w:type="dxa"/>
          </w:tcPr>
          <w:p w14:paraId="0CDA40D9" w14:textId="43968635" w:rsidR="000C574A" w:rsidRPr="003704E0" w:rsidRDefault="000C574A" w:rsidP="000C574A">
            <w:r w:rsidRPr="00350FD0">
              <w:t>2.1.2.3</w:t>
            </w:r>
          </w:p>
        </w:tc>
        <w:tc>
          <w:tcPr>
            <w:tcW w:w="3569" w:type="dxa"/>
          </w:tcPr>
          <w:p w14:paraId="2BF66B59" w14:textId="336A6491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synthesis</w:t>
            </w:r>
            <w:proofErr w:type="gramEnd"/>
            <w:r w:rsidRPr="00350FD0">
              <w:t>.starch.starch</w:t>
            </w:r>
            <w:proofErr w:type="spellEnd"/>
            <w:r w:rsidRPr="00350FD0">
              <w:t xml:space="preserve"> branching</w:t>
            </w:r>
          </w:p>
        </w:tc>
        <w:tc>
          <w:tcPr>
            <w:tcW w:w="1041" w:type="dxa"/>
          </w:tcPr>
          <w:p w14:paraId="2780F6BF" w14:textId="1AE8DC76" w:rsidR="000C574A" w:rsidRPr="003704E0" w:rsidRDefault="000C574A" w:rsidP="000C574A">
            <w:r w:rsidRPr="00350FD0">
              <w:t>-9.7</w:t>
            </w:r>
          </w:p>
        </w:tc>
      </w:tr>
      <w:tr w:rsidR="000C574A" w14:paraId="44DBB670" w14:textId="77777777" w:rsidTr="00D6587A">
        <w:tc>
          <w:tcPr>
            <w:tcW w:w="1318" w:type="dxa"/>
          </w:tcPr>
          <w:p w14:paraId="4DA2C55B" w14:textId="77777777" w:rsidR="000C574A" w:rsidRPr="003704E0" w:rsidRDefault="000C574A" w:rsidP="000C574A"/>
        </w:tc>
        <w:tc>
          <w:tcPr>
            <w:tcW w:w="1499" w:type="dxa"/>
          </w:tcPr>
          <w:p w14:paraId="787A2353" w14:textId="2AE2BA2F" w:rsidR="000C574A" w:rsidRPr="003704E0" w:rsidRDefault="000C574A" w:rsidP="000C574A">
            <w:r w:rsidRPr="00350FD0">
              <w:t>Contig152514</w:t>
            </w:r>
          </w:p>
        </w:tc>
        <w:tc>
          <w:tcPr>
            <w:tcW w:w="1179" w:type="dxa"/>
          </w:tcPr>
          <w:p w14:paraId="00AA1D3E" w14:textId="390B1287" w:rsidR="000C574A" w:rsidRPr="003704E0" w:rsidRDefault="000C574A" w:rsidP="000C574A">
            <w:r w:rsidRPr="00350FD0">
              <w:t>2.1.2.3</w:t>
            </w:r>
          </w:p>
        </w:tc>
        <w:tc>
          <w:tcPr>
            <w:tcW w:w="3569" w:type="dxa"/>
          </w:tcPr>
          <w:p w14:paraId="19309131" w14:textId="42122230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synthesis</w:t>
            </w:r>
            <w:proofErr w:type="gramEnd"/>
            <w:r w:rsidRPr="00350FD0">
              <w:t>.starch.starch</w:t>
            </w:r>
            <w:proofErr w:type="spellEnd"/>
            <w:r w:rsidRPr="00350FD0">
              <w:t xml:space="preserve"> branching</w:t>
            </w:r>
          </w:p>
        </w:tc>
        <w:tc>
          <w:tcPr>
            <w:tcW w:w="1041" w:type="dxa"/>
          </w:tcPr>
          <w:p w14:paraId="773ECB15" w14:textId="0E18924B" w:rsidR="000C574A" w:rsidRPr="003704E0" w:rsidRDefault="000C574A" w:rsidP="000C574A">
            <w:r w:rsidRPr="00350FD0">
              <w:t>1.5</w:t>
            </w:r>
          </w:p>
        </w:tc>
      </w:tr>
      <w:tr w:rsidR="000C574A" w14:paraId="09424007" w14:textId="77777777" w:rsidTr="00D6587A">
        <w:tc>
          <w:tcPr>
            <w:tcW w:w="1318" w:type="dxa"/>
          </w:tcPr>
          <w:p w14:paraId="3BF2BDE8" w14:textId="5FB10390" w:rsidR="000C574A" w:rsidRPr="003704E0" w:rsidRDefault="000C574A" w:rsidP="000C574A"/>
        </w:tc>
        <w:tc>
          <w:tcPr>
            <w:tcW w:w="1499" w:type="dxa"/>
          </w:tcPr>
          <w:p w14:paraId="6A6C313D" w14:textId="225FCC3A" w:rsidR="000C574A" w:rsidRPr="003704E0" w:rsidRDefault="000C574A" w:rsidP="000C574A">
            <w:r w:rsidRPr="00350FD0">
              <w:t>Contig152517</w:t>
            </w:r>
          </w:p>
        </w:tc>
        <w:tc>
          <w:tcPr>
            <w:tcW w:w="1179" w:type="dxa"/>
          </w:tcPr>
          <w:p w14:paraId="53A9E7B2" w14:textId="0E74B447" w:rsidR="000C574A" w:rsidRPr="003704E0" w:rsidRDefault="000C574A" w:rsidP="000C574A">
            <w:r w:rsidRPr="00350FD0">
              <w:t>2.1.2.3</w:t>
            </w:r>
          </w:p>
        </w:tc>
        <w:tc>
          <w:tcPr>
            <w:tcW w:w="3569" w:type="dxa"/>
          </w:tcPr>
          <w:p w14:paraId="382A7F24" w14:textId="397F668A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synthesis</w:t>
            </w:r>
            <w:proofErr w:type="gramEnd"/>
            <w:r w:rsidRPr="00350FD0">
              <w:t>.starch.starch</w:t>
            </w:r>
            <w:proofErr w:type="spellEnd"/>
            <w:r w:rsidRPr="00350FD0">
              <w:t xml:space="preserve"> branching</w:t>
            </w:r>
          </w:p>
        </w:tc>
        <w:tc>
          <w:tcPr>
            <w:tcW w:w="1041" w:type="dxa"/>
          </w:tcPr>
          <w:p w14:paraId="515C5BFF" w14:textId="3C0776EB" w:rsidR="000C574A" w:rsidRPr="003704E0" w:rsidRDefault="000C574A" w:rsidP="000C574A">
            <w:r w:rsidRPr="00350FD0">
              <w:t>1.5</w:t>
            </w:r>
          </w:p>
        </w:tc>
      </w:tr>
      <w:tr w:rsidR="000C574A" w14:paraId="29E292DE" w14:textId="77777777" w:rsidTr="00D6587A">
        <w:tc>
          <w:tcPr>
            <w:tcW w:w="1318" w:type="dxa"/>
          </w:tcPr>
          <w:p w14:paraId="4D9EFD2C" w14:textId="77777777" w:rsidR="000C574A" w:rsidRPr="003704E0" w:rsidRDefault="000C574A" w:rsidP="000C574A"/>
        </w:tc>
        <w:tc>
          <w:tcPr>
            <w:tcW w:w="1499" w:type="dxa"/>
          </w:tcPr>
          <w:p w14:paraId="67635667" w14:textId="48BAC271" w:rsidR="000C574A" w:rsidRPr="003704E0" w:rsidRDefault="000C574A" w:rsidP="000C574A">
            <w:r w:rsidRPr="00350FD0">
              <w:t>Contig152522</w:t>
            </w:r>
          </w:p>
        </w:tc>
        <w:tc>
          <w:tcPr>
            <w:tcW w:w="1179" w:type="dxa"/>
          </w:tcPr>
          <w:p w14:paraId="68F689F4" w14:textId="18B2ABD7" w:rsidR="000C574A" w:rsidRPr="003704E0" w:rsidRDefault="000C574A" w:rsidP="000C574A">
            <w:r w:rsidRPr="00350FD0">
              <w:t>2.1.2.3</w:t>
            </w:r>
          </w:p>
        </w:tc>
        <w:tc>
          <w:tcPr>
            <w:tcW w:w="3569" w:type="dxa"/>
          </w:tcPr>
          <w:p w14:paraId="55173BFE" w14:textId="0AF6F89A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synthesis</w:t>
            </w:r>
            <w:proofErr w:type="gramEnd"/>
            <w:r w:rsidRPr="00350FD0">
              <w:t>.starch.starch</w:t>
            </w:r>
            <w:proofErr w:type="spellEnd"/>
            <w:r w:rsidRPr="00350FD0">
              <w:t xml:space="preserve"> branching</w:t>
            </w:r>
          </w:p>
        </w:tc>
        <w:tc>
          <w:tcPr>
            <w:tcW w:w="1041" w:type="dxa"/>
          </w:tcPr>
          <w:p w14:paraId="77655DC1" w14:textId="3E623285" w:rsidR="000C574A" w:rsidRPr="003704E0" w:rsidRDefault="000C574A" w:rsidP="000C574A">
            <w:r w:rsidRPr="00350FD0">
              <w:t>2.9</w:t>
            </w:r>
          </w:p>
        </w:tc>
      </w:tr>
      <w:tr w:rsidR="000C574A" w14:paraId="7C5F6CAD" w14:textId="77777777" w:rsidTr="00D6587A">
        <w:tc>
          <w:tcPr>
            <w:tcW w:w="1318" w:type="dxa"/>
          </w:tcPr>
          <w:p w14:paraId="74290DBC" w14:textId="77777777" w:rsidR="000C574A" w:rsidRPr="003704E0" w:rsidRDefault="000C574A" w:rsidP="000C574A"/>
        </w:tc>
        <w:tc>
          <w:tcPr>
            <w:tcW w:w="1499" w:type="dxa"/>
          </w:tcPr>
          <w:p w14:paraId="6600E340" w14:textId="1C6991CD" w:rsidR="000C574A" w:rsidRPr="003704E0" w:rsidRDefault="000C574A" w:rsidP="000C574A">
            <w:r w:rsidRPr="00350FD0">
              <w:t>Contig13489</w:t>
            </w:r>
          </w:p>
        </w:tc>
        <w:tc>
          <w:tcPr>
            <w:tcW w:w="1179" w:type="dxa"/>
          </w:tcPr>
          <w:p w14:paraId="4B1AF520" w14:textId="59D1938F" w:rsidR="000C574A" w:rsidRPr="003704E0" w:rsidRDefault="000C574A" w:rsidP="000C574A">
            <w:r w:rsidRPr="00350FD0">
              <w:t>2.2.2.1.1</w:t>
            </w:r>
          </w:p>
        </w:tc>
        <w:tc>
          <w:tcPr>
            <w:tcW w:w="3569" w:type="dxa"/>
          </w:tcPr>
          <w:p w14:paraId="643AB586" w14:textId="7D1080F3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degradation</w:t>
            </w:r>
            <w:proofErr w:type="gramEnd"/>
            <w:r w:rsidRPr="00350FD0">
              <w:t>.starch.starch</w:t>
            </w:r>
            <w:proofErr w:type="spellEnd"/>
            <w:r w:rsidRPr="00350FD0">
              <w:t xml:space="preserve"> </w:t>
            </w:r>
            <w:proofErr w:type="spellStart"/>
            <w:r w:rsidRPr="00350FD0">
              <w:t>cleavage.alpha</w:t>
            </w:r>
            <w:proofErr w:type="spellEnd"/>
            <w:r w:rsidRPr="00350FD0">
              <w:t xml:space="preserve"> amylase</w:t>
            </w:r>
          </w:p>
        </w:tc>
        <w:tc>
          <w:tcPr>
            <w:tcW w:w="1041" w:type="dxa"/>
          </w:tcPr>
          <w:p w14:paraId="3B52BAE9" w14:textId="34514AD7" w:rsidR="000C574A" w:rsidRPr="003704E0" w:rsidRDefault="000C574A" w:rsidP="000C574A">
            <w:r w:rsidRPr="00350FD0">
              <w:t>3.2</w:t>
            </w:r>
          </w:p>
        </w:tc>
      </w:tr>
      <w:tr w:rsidR="000C574A" w14:paraId="0F5BFD68" w14:textId="77777777" w:rsidTr="00D6587A">
        <w:tc>
          <w:tcPr>
            <w:tcW w:w="1318" w:type="dxa"/>
          </w:tcPr>
          <w:p w14:paraId="73D93017" w14:textId="2DB0E842" w:rsidR="000C574A" w:rsidRPr="003704E0" w:rsidRDefault="000C574A" w:rsidP="000C574A">
            <w:r w:rsidRPr="00350FD0">
              <w:t>wd1</w:t>
            </w:r>
          </w:p>
        </w:tc>
        <w:tc>
          <w:tcPr>
            <w:tcW w:w="1499" w:type="dxa"/>
          </w:tcPr>
          <w:p w14:paraId="6E16DD4F" w14:textId="628338F0" w:rsidR="000C574A" w:rsidRPr="003704E0" w:rsidRDefault="000C574A" w:rsidP="000C574A">
            <w:r w:rsidRPr="00350FD0">
              <w:t>Contig63054</w:t>
            </w:r>
          </w:p>
        </w:tc>
        <w:tc>
          <w:tcPr>
            <w:tcW w:w="1179" w:type="dxa"/>
          </w:tcPr>
          <w:p w14:paraId="7E3522BF" w14:textId="3D317793" w:rsidR="000C574A" w:rsidRPr="003704E0" w:rsidRDefault="000C574A" w:rsidP="000C574A">
            <w:r w:rsidRPr="00350FD0">
              <w:t>2.1.1.3</w:t>
            </w:r>
          </w:p>
        </w:tc>
        <w:tc>
          <w:tcPr>
            <w:tcW w:w="3569" w:type="dxa"/>
          </w:tcPr>
          <w:p w14:paraId="5782EDC0" w14:textId="7FB0B2FB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synthesis</w:t>
            </w:r>
            <w:proofErr w:type="gramEnd"/>
            <w:r w:rsidRPr="00350FD0">
              <w:t>.sucrose.FBPase</w:t>
            </w:r>
            <w:proofErr w:type="spellEnd"/>
          </w:p>
        </w:tc>
        <w:tc>
          <w:tcPr>
            <w:tcW w:w="1041" w:type="dxa"/>
          </w:tcPr>
          <w:p w14:paraId="54E7BC09" w14:textId="05149A25" w:rsidR="000C574A" w:rsidRPr="003704E0" w:rsidRDefault="000C574A" w:rsidP="000C574A">
            <w:r w:rsidRPr="00350FD0">
              <w:t>1.64</w:t>
            </w:r>
          </w:p>
        </w:tc>
      </w:tr>
      <w:tr w:rsidR="000C574A" w14:paraId="175F462B" w14:textId="77777777" w:rsidTr="00D6587A">
        <w:tc>
          <w:tcPr>
            <w:tcW w:w="1318" w:type="dxa"/>
          </w:tcPr>
          <w:p w14:paraId="571537E0" w14:textId="77777777" w:rsidR="000C574A" w:rsidRPr="003704E0" w:rsidRDefault="000C574A" w:rsidP="000C574A"/>
        </w:tc>
        <w:tc>
          <w:tcPr>
            <w:tcW w:w="1499" w:type="dxa"/>
          </w:tcPr>
          <w:p w14:paraId="640D75F2" w14:textId="3D81E8F3" w:rsidR="000C574A" w:rsidRPr="003704E0" w:rsidRDefault="000C574A" w:rsidP="000C574A">
            <w:r w:rsidRPr="00350FD0">
              <w:t>Contig63056</w:t>
            </w:r>
          </w:p>
        </w:tc>
        <w:tc>
          <w:tcPr>
            <w:tcW w:w="1179" w:type="dxa"/>
          </w:tcPr>
          <w:p w14:paraId="7372C27E" w14:textId="187E5641" w:rsidR="000C574A" w:rsidRPr="003704E0" w:rsidRDefault="000C574A" w:rsidP="000C574A">
            <w:r w:rsidRPr="00350FD0">
              <w:t>2.1.1.3</w:t>
            </w:r>
          </w:p>
        </w:tc>
        <w:tc>
          <w:tcPr>
            <w:tcW w:w="3569" w:type="dxa"/>
          </w:tcPr>
          <w:p w14:paraId="149C461A" w14:textId="75A0A980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synthesis</w:t>
            </w:r>
            <w:proofErr w:type="gramEnd"/>
            <w:r w:rsidRPr="00350FD0">
              <w:t>.sucrose.FBPase</w:t>
            </w:r>
            <w:proofErr w:type="spellEnd"/>
          </w:p>
        </w:tc>
        <w:tc>
          <w:tcPr>
            <w:tcW w:w="1041" w:type="dxa"/>
          </w:tcPr>
          <w:p w14:paraId="4A39FD54" w14:textId="4C98E67F" w:rsidR="000C574A" w:rsidRPr="003704E0" w:rsidRDefault="000C574A" w:rsidP="000C574A">
            <w:r w:rsidRPr="00350FD0">
              <w:t>1.48</w:t>
            </w:r>
          </w:p>
        </w:tc>
      </w:tr>
      <w:tr w:rsidR="000C574A" w14:paraId="7BCD990E" w14:textId="77777777" w:rsidTr="00D6587A">
        <w:tc>
          <w:tcPr>
            <w:tcW w:w="1318" w:type="dxa"/>
          </w:tcPr>
          <w:p w14:paraId="3D13A442" w14:textId="77777777" w:rsidR="000C574A" w:rsidRPr="003704E0" w:rsidRDefault="000C574A" w:rsidP="000C574A"/>
        </w:tc>
        <w:tc>
          <w:tcPr>
            <w:tcW w:w="1499" w:type="dxa"/>
          </w:tcPr>
          <w:p w14:paraId="35913A24" w14:textId="53EA5A41" w:rsidR="000C574A" w:rsidRPr="003704E0" w:rsidRDefault="000C574A" w:rsidP="000C574A">
            <w:r w:rsidRPr="00350FD0">
              <w:t>Contig63059</w:t>
            </w:r>
          </w:p>
        </w:tc>
        <w:tc>
          <w:tcPr>
            <w:tcW w:w="1179" w:type="dxa"/>
          </w:tcPr>
          <w:p w14:paraId="1F703978" w14:textId="5C603F98" w:rsidR="000C574A" w:rsidRPr="003704E0" w:rsidRDefault="000C574A" w:rsidP="000C574A">
            <w:r w:rsidRPr="00350FD0">
              <w:t>2.1.1.3</w:t>
            </w:r>
          </w:p>
        </w:tc>
        <w:tc>
          <w:tcPr>
            <w:tcW w:w="3569" w:type="dxa"/>
          </w:tcPr>
          <w:p w14:paraId="2F596186" w14:textId="58376267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synthesis</w:t>
            </w:r>
            <w:proofErr w:type="gramEnd"/>
            <w:r w:rsidRPr="00350FD0">
              <w:t>.sucrose.FBPase</w:t>
            </w:r>
            <w:proofErr w:type="spellEnd"/>
          </w:p>
        </w:tc>
        <w:tc>
          <w:tcPr>
            <w:tcW w:w="1041" w:type="dxa"/>
          </w:tcPr>
          <w:p w14:paraId="12FF1C9C" w14:textId="7041FC05" w:rsidR="000C574A" w:rsidRPr="003704E0" w:rsidRDefault="000C574A" w:rsidP="000C574A">
            <w:r w:rsidRPr="00350FD0">
              <w:t>1.32</w:t>
            </w:r>
          </w:p>
        </w:tc>
      </w:tr>
      <w:tr w:rsidR="000C574A" w14:paraId="7E8EDCEA" w14:textId="77777777" w:rsidTr="00D6587A">
        <w:tc>
          <w:tcPr>
            <w:tcW w:w="1318" w:type="dxa"/>
          </w:tcPr>
          <w:p w14:paraId="1975A4DA" w14:textId="77777777" w:rsidR="000C574A" w:rsidRPr="003704E0" w:rsidRDefault="000C574A" w:rsidP="000C574A"/>
        </w:tc>
        <w:tc>
          <w:tcPr>
            <w:tcW w:w="1499" w:type="dxa"/>
          </w:tcPr>
          <w:p w14:paraId="5141EEED" w14:textId="56170834" w:rsidR="000C574A" w:rsidRPr="003704E0" w:rsidRDefault="000C574A" w:rsidP="000C574A">
            <w:r w:rsidRPr="00350FD0">
              <w:t>Contig63066</w:t>
            </w:r>
          </w:p>
        </w:tc>
        <w:tc>
          <w:tcPr>
            <w:tcW w:w="1179" w:type="dxa"/>
          </w:tcPr>
          <w:p w14:paraId="6977C89F" w14:textId="14B57FD2" w:rsidR="000C574A" w:rsidRPr="003704E0" w:rsidRDefault="000C574A" w:rsidP="000C574A">
            <w:r w:rsidRPr="00350FD0">
              <w:t>2.1.1.3</w:t>
            </w:r>
          </w:p>
        </w:tc>
        <w:tc>
          <w:tcPr>
            <w:tcW w:w="3569" w:type="dxa"/>
          </w:tcPr>
          <w:p w14:paraId="33586363" w14:textId="0E090247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synthesis</w:t>
            </w:r>
            <w:proofErr w:type="gramEnd"/>
            <w:r w:rsidRPr="00350FD0">
              <w:t>.sucrose.FBPase</w:t>
            </w:r>
            <w:proofErr w:type="spellEnd"/>
          </w:p>
        </w:tc>
        <w:tc>
          <w:tcPr>
            <w:tcW w:w="1041" w:type="dxa"/>
          </w:tcPr>
          <w:p w14:paraId="60E9AED2" w14:textId="16698ED0" w:rsidR="000C574A" w:rsidRPr="003704E0" w:rsidRDefault="000C574A" w:rsidP="000C574A">
            <w:r w:rsidRPr="00350FD0">
              <w:t>1.78</w:t>
            </w:r>
          </w:p>
        </w:tc>
      </w:tr>
      <w:tr w:rsidR="000C574A" w14:paraId="23DDD10A" w14:textId="77777777" w:rsidTr="00D6587A">
        <w:tc>
          <w:tcPr>
            <w:tcW w:w="1318" w:type="dxa"/>
          </w:tcPr>
          <w:p w14:paraId="49BDF352" w14:textId="77777777" w:rsidR="000C574A" w:rsidRPr="003704E0" w:rsidRDefault="000C574A" w:rsidP="000C574A"/>
        </w:tc>
        <w:tc>
          <w:tcPr>
            <w:tcW w:w="1499" w:type="dxa"/>
          </w:tcPr>
          <w:p w14:paraId="172C6370" w14:textId="7991C6FA" w:rsidR="000C574A" w:rsidRPr="003704E0" w:rsidRDefault="000C574A" w:rsidP="000C574A">
            <w:r w:rsidRPr="00350FD0">
              <w:t>Contig63077</w:t>
            </w:r>
          </w:p>
        </w:tc>
        <w:tc>
          <w:tcPr>
            <w:tcW w:w="1179" w:type="dxa"/>
          </w:tcPr>
          <w:p w14:paraId="1CEF8094" w14:textId="46B248B9" w:rsidR="000C574A" w:rsidRPr="003704E0" w:rsidRDefault="000C574A" w:rsidP="000C574A">
            <w:r w:rsidRPr="00350FD0">
              <w:t>2.1.1.3</w:t>
            </w:r>
          </w:p>
        </w:tc>
        <w:tc>
          <w:tcPr>
            <w:tcW w:w="3569" w:type="dxa"/>
          </w:tcPr>
          <w:p w14:paraId="2B246CC8" w14:textId="571134EB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synthesis</w:t>
            </w:r>
            <w:proofErr w:type="gramEnd"/>
            <w:r w:rsidRPr="00350FD0">
              <w:t>.sucrose.FBPase</w:t>
            </w:r>
            <w:proofErr w:type="spellEnd"/>
          </w:p>
        </w:tc>
        <w:tc>
          <w:tcPr>
            <w:tcW w:w="1041" w:type="dxa"/>
          </w:tcPr>
          <w:p w14:paraId="2F6E0548" w14:textId="7D132676" w:rsidR="000C574A" w:rsidRPr="003704E0" w:rsidRDefault="000C574A" w:rsidP="000C574A">
            <w:r w:rsidRPr="00350FD0">
              <w:t>1.06</w:t>
            </w:r>
          </w:p>
        </w:tc>
      </w:tr>
      <w:tr w:rsidR="000C574A" w14:paraId="3A909236" w14:textId="77777777" w:rsidTr="00D6587A">
        <w:tc>
          <w:tcPr>
            <w:tcW w:w="1318" w:type="dxa"/>
          </w:tcPr>
          <w:p w14:paraId="0FA93325" w14:textId="77777777" w:rsidR="000C574A" w:rsidRPr="003704E0" w:rsidRDefault="000C574A" w:rsidP="000C574A"/>
        </w:tc>
        <w:tc>
          <w:tcPr>
            <w:tcW w:w="1499" w:type="dxa"/>
          </w:tcPr>
          <w:p w14:paraId="691BC2FE" w14:textId="359BFDF9" w:rsidR="000C574A" w:rsidRPr="003704E0" w:rsidRDefault="000C574A" w:rsidP="000C574A">
            <w:r w:rsidRPr="00350FD0">
              <w:t>Contig56831</w:t>
            </w:r>
          </w:p>
        </w:tc>
        <w:tc>
          <w:tcPr>
            <w:tcW w:w="1179" w:type="dxa"/>
          </w:tcPr>
          <w:p w14:paraId="69147F16" w14:textId="7054D8DC" w:rsidR="000C574A" w:rsidRPr="003704E0" w:rsidRDefault="000C574A" w:rsidP="000C574A">
            <w:r w:rsidRPr="00350FD0">
              <w:t>2.1.2.1</w:t>
            </w:r>
          </w:p>
        </w:tc>
        <w:tc>
          <w:tcPr>
            <w:tcW w:w="3569" w:type="dxa"/>
          </w:tcPr>
          <w:p w14:paraId="525C4FA6" w14:textId="4A1ABF46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synthesis</w:t>
            </w:r>
            <w:proofErr w:type="gramEnd"/>
            <w:r w:rsidRPr="00350FD0">
              <w:t>.starch.AGPase</w:t>
            </w:r>
            <w:proofErr w:type="spellEnd"/>
          </w:p>
        </w:tc>
        <w:tc>
          <w:tcPr>
            <w:tcW w:w="1041" w:type="dxa"/>
          </w:tcPr>
          <w:p w14:paraId="3A687948" w14:textId="5808F70B" w:rsidR="000C574A" w:rsidRPr="003704E0" w:rsidRDefault="000C574A" w:rsidP="000C574A">
            <w:r w:rsidRPr="00350FD0">
              <w:t>1.00</w:t>
            </w:r>
          </w:p>
        </w:tc>
      </w:tr>
      <w:tr w:rsidR="000C574A" w14:paraId="2E57FCC3" w14:textId="77777777" w:rsidTr="00D6587A">
        <w:tc>
          <w:tcPr>
            <w:tcW w:w="1318" w:type="dxa"/>
          </w:tcPr>
          <w:p w14:paraId="5746062B" w14:textId="77777777" w:rsidR="000C574A" w:rsidRPr="003704E0" w:rsidRDefault="000C574A" w:rsidP="000C574A"/>
        </w:tc>
        <w:tc>
          <w:tcPr>
            <w:tcW w:w="1499" w:type="dxa"/>
          </w:tcPr>
          <w:p w14:paraId="346796AF" w14:textId="1D95EB12" w:rsidR="000C574A" w:rsidRPr="003704E0" w:rsidRDefault="000C574A" w:rsidP="000C574A">
            <w:r w:rsidRPr="00350FD0">
              <w:t>Contig147754</w:t>
            </w:r>
          </w:p>
        </w:tc>
        <w:tc>
          <w:tcPr>
            <w:tcW w:w="1179" w:type="dxa"/>
          </w:tcPr>
          <w:p w14:paraId="050C831B" w14:textId="794861BD" w:rsidR="000C574A" w:rsidRPr="003704E0" w:rsidRDefault="000C574A" w:rsidP="000C574A">
            <w:r w:rsidRPr="00350FD0">
              <w:t>2.1.2.1</w:t>
            </w:r>
          </w:p>
        </w:tc>
        <w:tc>
          <w:tcPr>
            <w:tcW w:w="3569" w:type="dxa"/>
          </w:tcPr>
          <w:p w14:paraId="4C0E59E1" w14:textId="243B1E1F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synthesis</w:t>
            </w:r>
            <w:proofErr w:type="gramEnd"/>
            <w:r w:rsidRPr="00350FD0">
              <w:t>.starch.AGPase</w:t>
            </w:r>
            <w:proofErr w:type="spellEnd"/>
          </w:p>
        </w:tc>
        <w:tc>
          <w:tcPr>
            <w:tcW w:w="1041" w:type="dxa"/>
          </w:tcPr>
          <w:p w14:paraId="5D9AF9FB" w14:textId="7D980482" w:rsidR="000C574A" w:rsidRPr="003704E0" w:rsidRDefault="000C574A" w:rsidP="000C574A">
            <w:r w:rsidRPr="00350FD0">
              <w:t>1.01</w:t>
            </w:r>
          </w:p>
        </w:tc>
      </w:tr>
      <w:tr w:rsidR="000C574A" w14:paraId="71894BFE" w14:textId="77777777" w:rsidTr="00D6587A">
        <w:tc>
          <w:tcPr>
            <w:tcW w:w="1318" w:type="dxa"/>
          </w:tcPr>
          <w:p w14:paraId="00888103" w14:textId="77777777" w:rsidR="000C574A" w:rsidRPr="003704E0" w:rsidRDefault="000C574A" w:rsidP="000C574A"/>
        </w:tc>
        <w:tc>
          <w:tcPr>
            <w:tcW w:w="1499" w:type="dxa"/>
          </w:tcPr>
          <w:p w14:paraId="0FC9FE19" w14:textId="1C5E3692" w:rsidR="000C574A" w:rsidRPr="003704E0" w:rsidRDefault="000C574A" w:rsidP="000C574A">
            <w:r w:rsidRPr="00350FD0">
              <w:t>Contig80655</w:t>
            </w:r>
          </w:p>
        </w:tc>
        <w:tc>
          <w:tcPr>
            <w:tcW w:w="1179" w:type="dxa"/>
          </w:tcPr>
          <w:p w14:paraId="5325CCCA" w14:textId="35B86C8D" w:rsidR="000C574A" w:rsidRPr="003704E0" w:rsidRDefault="000C574A" w:rsidP="000C574A">
            <w:r w:rsidRPr="00350FD0">
              <w:t>2.1.2.2</w:t>
            </w:r>
          </w:p>
        </w:tc>
        <w:tc>
          <w:tcPr>
            <w:tcW w:w="3569" w:type="dxa"/>
          </w:tcPr>
          <w:p w14:paraId="6C2E4034" w14:textId="67BFBA2F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synthesis</w:t>
            </w:r>
            <w:proofErr w:type="gramEnd"/>
            <w:r w:rsidRPr="00350FD0">
              <w:t>.starch.starch</w:t>
            </w:r>
            <w:proofErr w:type="spellEnd"/>
            <w:r w:rsidRPr="00350FD0">
              <w:t xml:space="preserve"> synthase</w:t>
            </w:r>
          </w:p>
        </w:tc>
        <w:tc>
          <w:tcPr>
            <w:tcW w:w="1041" w:type="dxa"/>
          </w:tcPr>
          <w:p w14:paraId="4561F2BE" w14:textId="32AE8089" w:rsidR="000C574A" w:rsidRPr="003704E0" w:rsidRDefault="000C574A" w:rsidP="000C574A">
            <w:r w:rsidRPr="00350FD0">
              <w:t>1.40</w:t>
            </w:r>
          </w:p>
        </w:tc>
      </w:tr>
      <w:tr w:rsidR="000C574A" w14:paraId="1B2273D3" w14:textId="77777777" w:rsidTr="00D6587A">
        <w:tc>
          <w:tcPr>
            <w:tcW w:w="1318" w:type="dxa"/>
          </w:tcPr>
          <w:p w14:paraId="3B3534F4" w14:textId="77777777" w:rsidR="000C574A" w:rsidRPr="003704E0" w:rsidRDefault="000C574A" w:rsidP="000C574A"/>
        </w:tc>
        <w:tc>
          <w:tcPr>
            <w:tcW w:w="1499" w:type="dxa"/>
          </w:tcPr>
          <w:p w14:paraId="033D3ADA" w14:textId="087DC2BF" w:rsidR="000C574A" w:rsidRPr="003704E0" w:rsidRDefault="000C574A" w:rsidP="000C574A">
            <w:r w:rsidRPr="00350FD0">
              <w:t>Contig80659</w:t>
            </w:r>
          </w:p>
        </w:tc>
        <w:tc>
          <w:tcPr>
            <w:tcW w:w="1179" w:type="dxa"/>
          </w:tcPr>
          <w:p w14:paraId="5F07783D" w14:textId="5CE9853B" w:rsidR="000C574A" w:rsidRPr="003704E0" w:rsidRDefault="000C574A" w:rsidP="000C574A">
            <w:r w:rsidRPr="00350FD0">
              <w:t>2.1.2.2</w:t>
            </w:r>
          </w:p>
        </w:tc>
        <w:tc>
          <w:tcPr>
            <w:tcW w:w="3569" w:type="dxa"/>
          </w:tcPr>
          <w:p w14:paraId="3C9C9B19" w14:textId="42192E76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synthesis</w:t>
            </w:r>
            <w:proofErr w:type="gramEnd"/>
            <w:r w:rsidRPr="00350FD0">
              <w:t>.starch.starch</w:t>
            </w:r>
            <w:proofErr w:type="spellEnd"/>
            <w:r w:rsidRPr="00350FD0">
              <w:t xml:space="preserve"> synthase</w:t>
            </w:r>
          </w:p>
        </w:tc>
        <w:tc>
          <w:tcPr>
            <w:tcW w:w="1041" w:type="dxa"/>
          </w:tcPr>
          <w:p w14:paraId="5EF6DDE1" w14:textId="4B5B80BD" w:rsidR="000C574A" w:rsidRPr="003704E0" w:rsidRDefault="000C574A" w:rsidP="000C574A">
            <w:r w:rsidRPr="00350FD0">
              <w:t>1.61</w:t>
            </w:r>
          </w:p>
        </w:tc>
      </w:tr>
      <w:tr w:rsidR="000C574A" w14:paraId="5578AB34" w14:textId="77777777" w:rsidTr="00D6587A">
        <w:tc>
          <w:tcPr>
            <w:tcW w:w="1318" w:type="dxa"/>
          </w:tcPr>
          <w:p w14:paraId="13C2280B" w14:textId="77777777" w:rsidR="000C574A" w:rsidRPr="003704E0" w:rsidRDefault="000C574A" w:rsidP="000C574A"/>
        </w:tc>
        <w:tc>
          <w:tcPr>
            <w:tcW w:w="1499" w:type="dxa"/>
          </w:tcPr>
          <w:p w14:paraId="1A86DEED" w14:textId="4C5C4E89" w:rsidR="000C574A" w:rsidRPr="003704E0" w:rsidRDefault="000C574A" w:rsidP="000C574A">
            <w:r w:rsidRPr="00350FD0">
              <w:t>Contig148320</w:t>
            </w:r>
          </w:p>
        </w:tc>
        <w:tc>
          <w:tcPr>
            <w:tcW w:w="1179" w:type="dxa"/>
          </w:tcPr>
          <w:p w14:paraId="4322F507" w14:textId="381E1D4F" w:rsidR="000C574A" w:rsidRPr="003704E0" w:rsidRDefault="000C574A" w:rsidP="000C574A">
            <w:r w:rsidRPr="00350FD0">
              <w:t>2.1.2.4</w:t>
            </w:r>
          </w:p>
        </w:tc>
        <w:tc>
          <w:tcPr>
            <w:tcW w:w="3569" w:type="dxa"/>
          </w:tcPr>
          <w:p w14:paraId="2F1ED999" w14:textId="095E8ACB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synthesis</w:t>
            </w:r>
            <w:proofErr w:type="gramEnd"/>
            <w:r w:rsidRPr="00350FD0">
              <w:t>.starch.debranching</w:t>
            </w:r>
            <w:proofErr w:type="spellEnd"/>
          </w:p>
        </w:tc>
        <w:tc>
          <w:tcPr>
            <w:tcW w:w="1041" w:type="dxa"/>
          </w:tcPr>
          <w:p w14:paraId="4D8E8412" w14:textId="7EE5E8D2" w:rsidR="000C574A" w:rsidRPr="003704E0" w:rsidRDefault="000C574A" w:rsidP="000C574A">
            <w:r w:rsidRPr="00350FD0">
              <w:t>6.84</w:t>
            </w:r>
          </w:p>
        </w:tc>
      </w:tr>
      <w:tr w:rsidR="000C574A" w14:paraId="493A3F0D" w14:textId="77777777" w:rsidTr="00D6587A">
        <w:tc>
          <w:tcPr>
            <w:tcW w:w="1318" w:type="dxa"/>
          </w:tcPr>
          <w:p w14:paraId="114CD7D0" w14:textId="77777777" w:rsidR="000C574A" w:rsidRPr="003704E0" w:rsidRDefault="000C574A" w:rsidP="000C574A"/>
        </w:tc>
        <w:tc>
          <w:tcPr>
            <w:tcW w:w="1499" w:type="dxa"/>
          </w:tcPr>
          <w:p w14:paraId="4C000BF2" w14:textId="0C4123BF" w:rsidR="000C574A" w:rsidRPr="003704E0" w:rsidRDefault="000C574A" w:rsidP="000C574A">
            <w:r w:rsidRPr="00350FD0">
              <w:t>Contig111014</w:t>
            </w:r>
          </w:p>
        </w:tc>
        <w:tc>
          <w:tcPr>
            <w:tcW w:w="1179" w:type="dxa"/>
          </w:tcPr>
          <w:p w14:paraId="38D72466" w14:textId="6EB710B0" w:rsidR="000C574A" w:rsidRPr="003704E0" w:rsidRDefault="000C574A" w:rsidP="000C574A">
            <w:r w:rsidRPr="00350FD0">
              <w:t>2.1.2.60</w:t>
            </w:r>
          </w:p>
        </w:tc>
        <w:tc>
          <w:tcPr>
            <w:tcW w:w="3569" w:type="dxa"/>
          </w:tcPr>
          <w:p w14:paraId="309C1C98" w14:textId="51F86BC2" w:rsidR="000C574A" w:rsidRPr="003704E0" w:rsidRDefault="000C574A" w:rsidP="000C574A">
            <w:r w:rsidRPr="00350FD0">
              <w:t xml:space="preserve">major CHO </w:t>
            </w:r>
            <w:proofErr w:type="spellStart"/>
            <w:r w:rsidRPr="00350FD0">
              <w:t>metabolism.synthesis.starch.ADP</w:t>
            </w:r>
            <w:proofErr w:type="spellEnd"/>
            <w:r w:rsidRPr="00350FD0">
              <w:t xml:space="preserve"> Glucose Phosphorylase</w:t>
            </w:r>
          </w:p>
        </w:tc>
        <w:tc>
          <w:tcPr>
            <w:tcW w:w="1041" w:type="dxa"/>
          </w:tcPr>
          <w:p w14:paraId="7001CE41" w14:textId="4A35E3EF" w:rsidR="000C574A" w:rsidRPr="003704E0" w:rsidRDefault="000C574A" w:rsidP="000C574A">
            <w:r w:rsidRPr="00350FD0">
              <w:t>-1.05</w:t>
            </w:r>
          </w:p>
        </w:tc>
      </w:tr>
      <w:tr w:rsidR="000C574A" w14:paraId="36817E74" w14:textId="77777777" w:rsidTr="00D6587A">
        <w:tc>
          <w:tcPr>
            <w:tcW w:w="1318" w:type="dxa"/>
          </w:tcPr>
          <w:p w14:paraId="5A91B7E1" w14:textId="77777777" w:rsidR="000C574A" w:rsidRPr="003704E0" w:rsidRDefault="000C574A" w:rsidP="000C574A"/>
        </w:tc>
        <w:tc>
          <w:tcPr>
            <w:tcW w:w="1499" w:type="dxa"/>
          </w:tcPr>
          <w:p w14:paraId="23480AA2" w14:textId="1E3B70D7" w:rsidR="000C574A" w:rsidRPr="003704E0" w:rsidRDefault="000C574A" w:rsidP="000C574A">
            <w:r w:rsidRPr="00350FD0">
              <w:t>Contig54351</w:t>
            </w:r>
          </w:p>
        </w:tc>
        <w:tc>
          <w:tcPr>
            <w:tcW w:w="1179" w:type="dxa"/>
          </w:tcPr>
          <w:p w14:paraId="1DCC9ECD" w14:textId="538656BD" w:rsidR="000C574A" w:rsidRPr="003704E0" w:rsidRDefault="000C574A" w:rsidP="000C574A">
            <w:r w:rsidRPr="00350FD0">
              <w:t>2.2.1.1</w:t>
            </w:r>
          </w:p>
        </w:tc>
        <w:tc>
          <w:tcPr>
            <w:tcW w:w="3569" w:type="dxa"/>
          </w:tcPr>
          <w:p w14:paraId="4DF4EFEB" w14:textId="0506FA79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degradation</w:t>
            </w:r>
            <w:proofErr w:type="gramEnd"/>
            <w:r w:rsidRPr="00350FD0">
              <w:t>.sucrose.fructokinase</w:t>
            </w:r>
            <w:proofErr w:type="spellEnd"/>
          </w:p>
        </w:tc>
        <w:tc>
          <w:tcPr>
            <w:tcW w:w="1041" w:type="dxa"/>
          </w:tcPr>
          <w:p w14:paraId="48A4F538" w14:textId="28097E5A" w:rsidR="000C574A" w:rsidRPr="003704E0" w:rsidRDefault="000C574A" w:rsidP="000C574A">
            <w:r w:rsidRPr="00350FD0">
              <w:t>1.18</w:t>
            </w:r>
          </w:p>
        </w:tc>
      </w:tr>
      <w:tr w:rsidR="000C574A" w14:paraId="56DD02D5" w14:textId="77777777" w:rsidTr="00D6587A">
        <w:tc>
          <w:tcPr>
            <w:tcW w:w="1318" w:type="dxa"/>
          </w:tcPr>
          <w:p w14:paraId="20DCFEAF" w14:textId="77777777" w:rsidR="000C574A" w:rsidRPr="003704E0" w:rsidRDefault="000C574A" w:rsidP="000C574A"/>
        </w:tc>
        <w:tc>
          <w:tcPr>
            <w:tcW w:w="1499" w:type="dxa"/>
          </w:tcPr>
          <w:p w14:paraId="5923518B" w14:textId="4CCBA9A7" w:rsidR="000C574A" w:rsidRPr="003704E0" w:rsidRDefault="000C574A" w:rsidP="000C574A">
            <w:r w:rsidRPr="00350FD0">
              <w:t>Contig85385</w:t>
            </w:r>
          </w:p>
        </w:tc>
        <w:tc>
          <w:tcPr>
            <w:tcW w:w="1179" w:type="dxa"/>
          </w:tcPr>
          <w:p w14:paraId="3AFC36C2" w14:textId="56311980" w:rsidR="000C574A" w:rsidRPr="003704E0" w:rsidRDefault="000C574A" w:rsidP="000C574A">
            <w:r w:rsidRPr="00350FD0">
              <w:t>2.2.1.1</w:t>
            </w:r>
          </w:p>
        </w:tc>
        <w:tc>
          <w:tcPr>
            <w:tcW w:w="3569" w:type="dxa"/>
          </w:tcPr>
          <w:p w14:paraId="78CD9494" w14:textId="4BDCCE08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degradation</w:t>
            </w:r>
            <w:proofErr w:type="gramEnd"/>
            <w:r w:rsidRPr="00350FD0">
              <w:t>.sucrose.fructokinase</w:t>
            </w:r>
            <w:proofErr w:type="spellEnd"/>
          </w:p>
        </w:tc>
        <w:tc>
          <w:tcPr>
            <w:tcW w:w="1041" w:type="dxa"/>
          </w:tcPr>
          <w:p w14:paraId="01C9E562" w14:textId="4E70A92D" w:rsidR="000C574A" w:rsidRPr="003704E0" w:rsidRDefault="000C574A" w:rsidP="000C574A">
            <w:r w:rsidRPr="00350FD0">
              <w:t>-1.44</w:t>
            </w:r>
          </w:p>
        </w:tc>
      </w:tr>
      <w:tr w:rsidR="000C574A" w14:paraId="40FB07B0" w14:textId="77777777" w:rsidTr="00D6587A">
        <w:tc>
          <w:tcPr>
            <w:tcW w:w="1318" w:type="dxa"/>
          </w:tcPr>
          <w:p w14:paraId="77C29445" w14:textId="77777777" w:rsidR="000C574A" w:rsidRPr="003704E0" w:rsidRDefault="000C574A" w:rsidP="000C574A"/>
        </w:tc>
        <w:tc>
          <w:tcPr>
            <w:tcW w:w="1499" w:type="dxa"/>
          </w:tcPr>
          <w:p w14:paraId="7EBF14AC" w14:textId="3315F675" w:rsidR="000C574A" w:rsidRPr="003704E0" w:rsidRDefault="000C574A" w:rsidP="000C574A">
            <w:r w:rsidRPr="00350FD0">
              <w:t>Contig81403</w:t>
            </w:r>
          </w:p>
        </w:tc>
        <w:tc>
          <w:tcPr>
            <w:tcW w:w="1179" w:type="dxa"/>
          </w:tcPr>
          <w:p w14:paraId="03890333" w14:textId="52249D51" w:rsidR="000C574A" w:rsidRPr="003704E0" w:rsidRDefault="000C574A" w:rsidP="000C574A">
            <w:r w:rsidRPr="00350FD0">
              <w:t>2.2.1.3.1</w:t>
            </w:r>
          </w:p>
        </w:tc>
        <w:tc>
          <w:tcPr>
            <w:tcW w:w="3569" w:type="dxa"/>
          </w:tcPr>
          <w:p w14:paraId="3A4C609E" w14:textId="523EB1ED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degradation</w:t>
            </w:r>
            <w:proofErr w:type="gramEnd"/>
            <w:r w:rsidRPr="00350FD0">
              <w:t>.sucrose.invertases.neutral</w:t>
            </w:r>
            <w:proofErr w:type="spellEnd"/>
          </w:p>
        </w:tc>
        <w:tc>
          <w:tcPr>
            <w:tcW w:w="1041" w:type="dxa"/>
          </w:tcPr>
          <w:p w14:paraId="1F2363DE" w14:textId="160EB87F" w:rsidR="000C574A" w:rsidRPr="003704E0" w:rsidRDefault="000C574A" w:rsidP="000C574A">
            <w:r w:rsidRPr="00350FD0">
              <w:t>4.02</w:t>
            </w:r>
          </w:p>
        </w:tc>
      </w:tr>
      <w:tr w:rsidR="000C574A" w14:paraId="19B1B2CF" w14:textId="77777777" w:rsidTr="00D6587A">
        <w:tc>
          <w:tcPr>
            <w:tcW w:w="1318" w:type="dxa"/>
          </w:tcPr>
          <w:p w14:paraId="7962CEAA" w14:textId="77777777" w:rsidR="000C574A" w:rsidRPr="003704E0" w:rsidRDefault="000C574A" w:rsidP="000C574A"/>
        </w:tc>
        <w:tc>
          <w:tcPr>
            <w:tcW w:w="1499" w:type="dxa"/>
          </w:tcPr>
          <w:p w14:paraId="5E9F46E4" w14:textId="270C8F15" w:rsidR="000C574A" w:rsidRPr="003704E0" w:rsidRDefault="000C574A" w:rsidP="000C574A">
            <w:r w:rsidRPr="00350FD0">
              <w:t>Contig81473</w:t>
            </w:r>
          </w:p>
        </w:tc>
        <w:tc>
          <w:tcPr>
            <w:tcW w:w="1179" w:type="dxa"/>
          </w:tcPr>
          <w:p w14:paraId="1F6F91D7" w14:textId="6CE791E8" w:rsidR="000C574A" w:rsidRPr="003704E0" w:rsidRDefault="000C574A" w:rsidP="000C574A">
            <w:r w:rsidRPr="00350FD0">
              <w:t>2.2.1.3.1</w:t>
            </w:r>
          </w:p>
        </w:tc>
        <w:tc>
          <w:tcPr>
            <w:tcW w:w="3569" w:type="dxa"/>
          </w:tcPr>
          <w:p w14:paraId="163AA5FF" w14:textId="345C2E40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degradation</w:t>
            </w:r>
            <w:proofErr w:type="gramEnd"/>
            <w:r w:rsidRPr="00350FD0">
              <w:t>.sucrose.invertases.neutral</w:t>
            </w:r>
            <w:proofErr w:type="spellEnd"/>
          </w:p>
        </w:tc>
        <w:tc>
          <w:tcPr>
            <w:tcW w:w="1041" w:type="dxa"/>
          </w:tcPr>
          <w:p w14:paraId="62FEE6A6" w14:textId="41BE2143" w:rsidR="000C574A" w:rsidRPr="003704E0" w:rsidRDefault="000C574A" w:rsidP="000C574A">
            <w:r w:rsidRPr="00350FD0">
              <w:t>4.02</w:t>
            </w:r>
          </w:p>
        </w:tc>
      </w:tr>
      <w:tr w:rsidR="000C574A" w14:paraId="1DE08B20" w14:textId="77777777" w:rsidTr="00D6587A">
        <w:tc>
          <w:tcPr>
            <w:tcW w:w="1318" w:type="dxa"/>
          </w:tcPr>
          <w:p w14:paraId="51256A64" w14:textId="77777777" w:rsidR="000C574A" w:rsidRPr="003704E0" w:rsidRDefault="000C574A" w:rsidP="000C574A"/>
        </w:tc>
        <w:tc>
          <w:tcPr>
            <w:tcW w:w="1499" w:type="dxa"/>
          </w:tcPr>
          <w:p w14:paraId="236F6B33" w14:textId="74A7CA75" w:rsidR="000C574A" w:rsidRPr="003704E0" w:rsidRDefault="000C574A" w:rsidP="000C574A">
            <w:r w:rsidRPr="00350FD0">
              <w:t>Contig84967</w:t>
            </w:r>
          </w:p>
        </w:tc>
        <w:tc>
          <w:tcPr>
            <w:tcW w:w="1179" w:type="dxa"/>
          </w:tcPr>
          <w:p w14:paraId="04705A73" w14:textId="28DF2FA4" w:rsidR="000C574A" w:rsidRPr="003704E0" w:rsidRDefault="000C574A" w:rsidP="000C574A">
            <w:r w:rsidRPr="00350FD0">
              <w:t>2.2.1.3.1</w:t>
            </w:r>
          </w:p>
        </w:tc>
        <w:tc>
          <w:tcPr>
            <w:tcW w:w="3569" w:type="dxa"/>
          </w:tcPr>
          <w:p w14:paraId="654A95DD" w14:textId="71E110EA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degradation</w:t>
            </w:r>
            <w:proofErr w:type="gramEnd"/>
            <w:r w:rsidRPr="00350FD0">
              <w:t>.sucrose.invertases.neutral</w:t>
            </w:r>
            <w:proofErr w:type="spellEnd"/>
          </w:p>
        </w:tc>
        <w:tc>
          <w:tcPr>
            <w:tcW w:w="1041" w:type="dxa"/>
          </w:tcPr>
          <w:p w14:paraId="79641FF1" w14:textId="1E21229D" w:rsidR="000C574A" w:rsidRPr="003704E0" w:rsidRDefault="000C574A" w:rsidP="000C574A">
            <w:r w:rsidRPr="00350FD0">
              <w:t>-1.05</w:t>
            </w:r>
          </w:p>
        </w:tc>
      </w:tr>
      <w:tr w:rsidR="000C574A" w14:paraId="001395E5" w14:textId="77777777" w:rsidTr="00D6587A">
        <w:tc>
          <w:tcPr>
            <w:tcW w:w="1318" w:type="dxa"/>
          </w:tcPr>
          <w:p w14:paraId="4A461B8C" w14:textId="77777777" w:rsidR="000C574A" w:rsidRPr="003704E0" w:rsidRDefault="000C574A" w:rsidP="000C574A"/>
        </w:tc>
        <w:tc>
          <w:tcPr>
            <w:tcW w:w="1499" w:type="dxa"/>
          </w:tcPr>
          <w:p w14:paraId="7E9BAA4A" w14:textId="56F7353F" w:rsidR="000C574A" w:rsidRPr="003704E0" w:rsidRDefault="000C574A" w:rsidP="000C574A">
            <w:r w:rsidRPr="00350FD0">
              <w:t>Contig89856</w:t>
            </w:r>
          </w:p>
        </w:tc>
        <w:tc>
          <w:tcPr>
            <w:tcW w:w="1179" w:type="dxa"/>
          </w:tcPr>
          <w:p w14:paraId="34E0D052" w14:textId="1AB5BF5C" w:rsidR="000C574A" w:rsidRPr="003704E0" w:rsidRDefault="000C574A" w:rsidP="000C574A">
            <w:r w:rsidRPr="00350FD0">
              <w:t>2.2.1.3.3</w:t>
            </w:r>
          </w:p>
        </w:tc>
        <w:tc>
          <w:tcPr>
            <w:tcW w:w="3569" w:type="dxa"/>
          </w:tcPr>
          <w:p w14:paraId="2FA4A1F2" w14:textId="0C1FB2E2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degradation</w:t>
            </w:r>
            <w:proofErr w:type="gramEnd"/>
            <w:r w:rsidRPr="00350FD0">
              <w:t>.sucrose.invertases.vacuolar</w:t>
            </w:r>
            <w:proofErr w:type="spellEnd"/>
          </w:p>
        </w:tc>
        <w:tc>
          <w:tcPr>
            <w:tcW w:w="1041" w:type="dxa"/>
          </w:tcPr>
          <w:p w14:paraId="59E597AE" w14:textId="1D7EB2D6" w:rsidR="000C574A" w:rsidRPr="003704E0" w:rsidRDefault="000C574A" w:rsidP="000C574A">
            <w:r w:rsidRPr="00350FD0">
              <w:t>1.43</w:t>
            </w:r>
          </w:p>
        </w:tc>
      </w:tr>
      <w:tr w:rsidR="000C574A" w14:paraId="3022FC5F" w14:textId="77777777" w:rsidTr="00D6587A">
        <w:tc>
          <w:tcPr>
            <w:tcW w:w="1318" w:type="dxa"/>
          </w:tcPr>
          <w:p w14:paraId="0A6A310F" w14:textId="77777777" w:rsidR="000C574A" w:rsidRPr="003704E0" w:rsidRDefault="000C574A" w:rsidP="000C574A"/>
        </w:tc>
        <w:tc>
          <w:tcPr>
            <w:tcW w:w="1499" w:type="dxa"/>
          </w:tcPr>
          <w:p w14:paraId="26E8CF23" w14:textId="23295E99" w:rsidR="000C574A" w:rsidRPr="003704E0" w:rsidRDefault="000C574A" w:rsidP="000C574A">
            <w:r w:rsidRPr="00350FD0">
              <w:t>Contig89862</w:t>
            </w:r>
          </w:p>
        </w:tc>
        <w:tc>
          <w:tcPr>
            <w:tcW w:w="1179" w:type="dxa"/>
          </w:tcPr>
          <w:p w14:paraId="4C5F4C2C" w14:textId="0D1CEA34" w:rsidR="000C574A" w:rsidRPr="003704E0" w:rsidRDefault="000C574A" w:rsidP="000C574A">
            <w:r w:rsidRPr="00350FD0">
              <w:t>2.2.1.3.3</w:t>
            </w:r>
          </w:p>
        </w:tc>
        <w:tc>
          <w:tcPr>
            <w:tcW w:w="3569" w:type="dxa"/>
          </w:tcPr>
          <w:p w14:paraId="7EFA0F2B" w14:textId="39B8C529" w:rsidR="000C574A" w:rsidRPr="003704E0" w:rsidRDefault="000C574A" w:rsidP="000C574A">
            <w:r w:rsidRPr="00350FD0">
              <w:t xml:space="preserve">major CHO </w:t>
            </w:r>
            <w:proofErr w:type="spellStart"/>
            <w:proofErr w:type="gramStart"/>
            <w:r w:rsidRPr="00350FD0">
              <w:t>metabolism.degradation</w:t>
            </w:r>
            <w:proofErr w:type="gramEnd"/>
            <w:r w:rsidRPr="00350FD0">
              <w:t>.sucrose.invertases.vacuolar</w:t>
            </w:r>
            <w:proofErr w:type="spellEnd"/>
          </w:p>
        </w:tc>
        <w:tc>
          <w:tcPr>
            <w:tcW w:w="1041" w:type="dxa"/>
          </w:tcPr>
          <w:p w14:paraId="5A24E6FF" w14:textId="7A6C23C6" w:rsidR="000C574A" w:rsidRPr="003704E0" w:rsidRDefault="000C574A" w:rsidP="000C574A">
            <w:r w:rsidRPr="00350FD0">
              <w:t>1.24</w:t>
            </w:r>
          </w:p>
        </w:tc>
      </w:tr>
    </w:tbl>
    <w:p w14:paraId="74896620" w14:textId="68C7C12A" w:rsidR="00F6604E" w:rsidRDefault="00F6604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2"/>
        <w:gridCol w:w="1467"/>
        <w:gridCol w:w="1018"/>
        <w:gridCol w:w="4942"/>
        <w:gridCol w:w="741"/>
      </w:tblGrid>
      <w:tr w:rsidR="000C574A" w14:paraId="62FF8C19" w14:textId="77777777" w:rsidTr="000C574A">
        <w:tc>
          <w:tcPr>
            <w:tcW w:w="1182" w:type="dxa"/>
          </w:tcPr>
          <w:p w14:paraId="0306C2DE" w14:textId="77777777" w:rsidR="000C574A" w:rsidRPr="003704E0" w:rsidRDefault="000C574A" w:rsidP="000628B2">
            <w:r w:rsidRPr="00350FD0">
              <w:lastRenderedPageBreak/>
              <w:t>Treatment</w:t>
            </w:r>
          </w:p>
        </w:tc>
        <w:tc>
          <w:tcPr>
            <w:tcW w:w="1467" w:type="dxa"/>
          </w:tcPr>
          <w:p w14:paraId="356E7280" w14:textId="77777777" w:rsidR="000C574A" w:rsidRPr="003704E0" w:rsidRDefault="000C574A" w:rsidP="000628B2">
            <w:r w:rsidRPr="00350FD0">
              <w:t>Functional Group</w:t>
            </w:r>
          </w:p>
        </w:tc>
        <w:tc>
          <w:tcPr>
            <w:tcW w:w="1018" w:type="dxa"/>
          </w:tcPr>
          <w:p w14:paraId="692B66A6" w14:textId="77777777" w:rsidR="000C574A" w:rsidRPr="003704E0" w:rsidRDefault="000C574A" w:rsidP="000628B2">
            <w:proofErr w:type="spellStart"/>
            <w:r w:rsidRPr="00350FD0">
              <w:t>Bincode</w:t>
            </w:r>
            <w:proofErr w:type="spellEnd"/>
          </w:p>
        </w:tc>
        <w:tc>
          <w:tcPr>
            <w:tcW w:w="4942" w:type="dxa"/>
          </w:tcPr>
          <w:p w14:paraId="410DF075" w14:textId="77777777" w:rsidR="000C574A" w:rsidRPr="003704E0" w:rsidRDefault="000C574A" w:rsidP="000628B2">
            <w:r w:rsidRPr="00350FD0">
              <w:t>Name</w:t>
            </w:r>
          </w:p>
        </w:tc>
        <w:tc>
          <w:tcPr>
            <w:tcW w:w="741" w:type="dxa"/>
          </w:tcPr>
          <w:p w14:paraId="4ECE7F89" w14:textId="77777777" w:rsidR="000C574A" w:rsidRPr="003704E0" w:rsidRDefault="000C574A" w:rsidP="000628B2">
            <w:r w:rsidRPr="00350FD0">
              <w:t>log2F</w:t>
            </w:r>
          </w:p>
        </w:tc>
      </w:tr>
      <w:tr w:rsidR="000C574A" w14:paraId="23C21433" w14:textId="77777777" w:rsidTr="000C574A">
        <w:tc>
          <w:tcPr>
            <w:tcW w:w="1182" w:type="dxa"/>
          </w:tcPr>
          <w:p w14:paraId="00AE996A" w14:textId="1F812956" w:rsidR="000C574A" w:rsidRPr="003704E0" w:rsidRDefault="000C574A" w:rsidP="000C574A"/>
        </w:tc>
        <w:tc>
          <w:tcPr>
            <w:tcW w:w="1467" w:type="dxa"/>
          </w:tcPr>
          <w:p w14:paraId="4540346D" w14:textId="700F805F" w:rsidR="000C574A" w:rsidRPr="003704E0" w:rsidRDefault="000C574A" w:rsidP="000C574A">
            <w:r w:rsidRPr="00367717">
              <w:t>Contig96005</w:t>
            </w:r>
          </w:p>
        </w:tc>
        <w:tc>
          <w:tcPr>
            <w:tcW w:w="1018" w:type="dxa"/>
          </w:tcPr>
          <w:p w14:paraId="4B2806ED" w14:textId="6D24C447" w:rsidR="000C574A" w:rsidRPr="003704E0" w:rsidRDefault="000C574A" w:rsidP="000C574A">
            <w:r w:rsidRPr="00367717">
              <w:t>2.2.1.3.3</w:t>
            </w:r>
          </w:p>
        </w:tc>
        <w:tc>
          <w:tcPr>
            <w:tcW w:w="4942" w:type="dxa"/>
          </w:tcPr>
          <w:p w14:paraId="599E826B" w14:textId="031DB665" w:rsidR="000C574A" w:rsidRPr="003704E0" w:rsidRDefault="000C574A" w:rsidP="000C574A">
            <w:r w:rsidRPr="00367717">
              <w:t xml:space="preserve">major CHO </w:t>
            </w:r>
            <w:proofErr w:type="spellStart"/>
            <w:proofErr w:type="gramStart"/>
            <w:r w:rsidRPr="00367717">
              <w:t>metabolism.degradation</w:t>
            </w:r>
            <w:proofErr w:type="gramEnd"/>
            <w:r w:rsidRPr="00367717">
              <w:t>.sucrose.invertases.vacuolar</w:t>
            </w:r>
            <w:proofErr w:type="spellEnd"/>
          </w:p>
        </w:tc>
        <w:tc>
          <w:tcPr>
            <w:tcW w:w="741" w:type="dxa"/>
          </w:tcPr>
          <w:p w14:paraId="30FE3849" w14:textId="440FEB7E" w:rsidR="000C574A" w:rsidRPr="003704E0" w:rsidRDefault="000C574A" w:rsidP="000C574A">
            <w:r w:rsidRPr="00367717">
              <w:t>2.80</w:t>
            </w:r>
          </w:p>
        </w:tc>
      </w:tr>
      <w:tr w:rsidR="000C574A" w14:paraId="312D460A" w14:textId="77777777" w:rsidTr="000C574A">
        <w:tc>
          <w:tcPr>
            <w:tcW w:w="1182" w:type="dxa"/>
          </w:tcPr>
          <w:p w14:paraId="678DAD89" w14:textId="77777777" w:rsidR="000C574A" w:rsidRPr="003704E0" w:rsidRDefault="000C574A" w:rsidP="000C574A"/>
        </w:tc>
        <w:tc>
          <w:tcPr>
            <w:tcW w:w="1467" w:type="dxa"/>
          </w:tcPr>
          <w:p w14:paraId="414745C6" w14:textId="2E806C55" w:rsidR="000C574A" w:rsidRPr="003704E0" w:rsidRDefault="000C574A" w:rsidP="000C574A">
            <w:r w:rsidRPr="00367717">
              <w:t>Contig129035</w:t>
            </w:r>
          </w:p>
        </w:tc>
        <w:tc>
          <w:tcPr>
            <w:tcW w:w="1018" w:type="dxa"/>
          </w:tcPr>
          <w:p w14:paraId="664C9112" w14:textId="25CFF3F3" w:rsidR="000C574A" w:rsidRPr="003704E0" w:rsidRDefault="000C574A" w:rsidP="000C574A">
            <w:r w:rsidRPr="00367717">
              <w:t>2.2.1.3.3</w:t>
            </w:r>
          </w:p>
        </w:tc>
        <w:tc>
          <w:tcPr>
            <w:tcW w:w="4942" w:type="dxa"/>
          </w:tcPr>
          <w:p w14:paraId="22665F12" w14:textId="4CDBF0AD" w:rsidR="000C574A" w:rsidRPr="003704E0" w:rsidRDefault="000C574A" w:rsidP="000C574A">
            <w:r w:rsidRPr="00367717">
              <w:t xml:space="preserve">major CHO </w:t>
            </w:r>
            <w:proofErr w:type="spellStart"/>
            <w:proofErr w:type="gramStart"/>
            <w:r w:rsidRPr="00367717">
              <w:t>metabolism.degradation</w:t>
            </w:r>
            <w:proofErr w:type="gramEnd"/>
            <w:r w:rsidRPr="00367717">
              <w:t>.sucrose.invertases.vacuolar</w:t>
            </w:r>
            <w:proofErr w:type="spellEnd"/>
          </w:p>
        </w:tc>
        <w:tc>
          <w:tcPr>
            <w:tcW w:w="741" w:type="dxa"/>
          </w:tcPr>
          <w:p w14:paraId="4C59EEDC" w14:textId="054F2F48" w:rsidR="000C574A" w:rsidRPr="003704E0" w:rsidRDefault="000C574A" w:rsidP="000C574A">
            <w:r w:rsidRPr="00367717">
              <w:t>1.59</w:t>
            </w:r>
          </w:p>
        </w:tc>
      </w:tr>
      <w:tr w:rsidR="000C574A" w14:paraId="60FF36BC" w14:textId="77777777" w:rsidTr="000C574A">
        <w:tc>
          <w:tcPr>
            <w:tcW w:w="1182" w:type="dxa"/>
          </w:tcPr>
          <w:p w14:paraId="30E4B87D" w14:textId="77777777" w:rsidR="000C574A" w:rsidRPr="003704E0" w:rsidRDefault="000C574A" w:rsidP="000C574A"/>
        </w:tc>
        <w:tc>
          <w:tcPr>
            <w:tcW w:w="1467" w:type="dxa"/>
          </w:tcPr>
          <w:p w14:paraId="5186587E" w14:textId="21DDDFBB" w:rsidR="000C574A" w:rsidRPr="003704E0" w:rsidRDefault="000C574A" w:rsidP="000C574A">
            <w:r w:rsidRPr="00367717">
              <w:t>Contig129403</w:t>
            </w:r>
          </w:p>
        </w:tc>
        <w:tc>
          <w:tcPr>
            <w:tcW w:w="1018" w:type="dxa"/>
          </w:tcPr>
          <w:p w14:paraId="29FDC5BF" w14:textId="4E22EC8D" w:rsidR="000C574A" w:rsidRPr="003704E0" w:rsidRDefault="000C574A" w:rsidP="000C574A">
            <w:r w:rsidRPr="00367717">
              <w:t>2.2.1.5</w:t>
            </w:r>
          </w:p>
        </w:tc>
        <w:tc>
          <w:tcPr>
            <w:tcW w:w="4942" w:type="dxa"/>
          </w:tcPr>
          <w:p w14:paraId="0798006A" w14:textId="398F989F" w:rsidR="000C574A" w:rsidRPr="003704E0" w:rsidRDefault="000C574A" w:rsidP="000C574A">
            <w:r w:rsidRPr="00367717">
              <w:t xml:space="preserve">major CHO </w:t>
            </w:r>
            <w:proofErr w:type="spellStart"/>
            <w:proofErr w:type="gramStart"/>
            <w:r w:rsidRPr="00367717">
              <w:t>metabolism.degradation</w:t>
            </w:r>
            <w:proofErr w:type="gramEnd"/>
            <w:r w:rsidRPr="00367717">
              <w:t>.sucrose.Susy</w:t>
            </w:r>
            <w:proofErr w:type="spellEnd"/>
          </w:p>
        </w:tc>
        <w:tc>
          <w:tcPr>
            <w:tcW w:w="741" w:type="dxa"/>
          </w:tcPr>
          <w:p w14:paraId="6D5495AE" w14:textId="0340F778" w:rsidR="000C574A" w:rsidRPr="003704E0" w:rsidRDefault="000C574A" w:rsidP="000C574A">
            <w:r w:rsidRPr="00367717">
              <w:t>1.57</w:t>
            </w:r>
          </w:p>
        </w:tc>
      </w:tr>
      <w:tr w:rsidR="000C574A" w14:paraId="18FD7B17" w14:textId="77777777" w:rsidTr="000C574A">
        <w:tc>
          <w:tcPr>
            <w:tcW w:w="1182" w:type="dxa"/>
          </w:tcPr>
          <w:p w14:paraId="39E3B452" w14:textId="77777777" w:rsidR="000C574A" w:rsidRPr="003704E0" w:rsidRDefault="000C574A" w:rsidP="000C574A"/>
        </w:tc>
        <w:tc>
          <w:tcPr>
            <w:tcW w:w="1467" w:type="dxa"/>
          </w:tcPr>
          <w:p w14:paraId="6F898873" w14:textId="521E741B" w:rsidR="000C574A" w:rsidRPr="003704E0" w:rsidRDefault="000C574A" w:rsidP="000C574A">
            <w:r w:rsidRPr="00367717">
              <w:t>Contig80667</w:t>
            </w:r>
          </w:p>
        </w:tc>
        <w:tc>
          <w:tcPr>
            <w:tcW w:w="1018" w:type="dxa"/>
          </w:tcPr>
          <w:p w14:paraId="0A449BBE" w14:textId="76FE9281" w:rsidR="000C574A" w:rsidRPr="003704E0" w:rsidRDefault="000C574A" w:rsidP="000C574A">
            <w:r w:rsidRPr="00367717">
              <w:t>2.2.1.99</w:t>
            </w:r>
          </w:p>
        </w:tc>
        <w:tc>
          <w:tcPr>
            <w:tcW w:w="4942" w:type="dxa"/>
          </w:tcPr>
          <w:p w14:paraId="05177429" w14:textId="0E56751A" w:rsidR="000C574A" w:rsidRPr="003704E0" w:rsidRDefault="000C574A" w:rsidP="000C574A">
            <w:r w:rsidRPr="00367717">
              <w:t xml:space="preserve">major CHO </w:t>
            </w:r>
            <w:proofErr w:type="spellStart"/>
            <w:proofErr w:type="gramStart"/>
            <w:r w:rsidRPr="00367717">
              <w:t>metabolism.degradation</w:t>
            </w:r>
            <w:proofErr w:type="gramEnd"/>
            <w:r w:rsidRPr="00367717">
              <w:t>.sucrose.misc</w:t>
            </w:r>
            <w:proofErr w:type="spellEnd"/>
          </w:p>
        </w:tc>
        <w:tc>
          <w:tcPr>
            <w:tcW w:w="741" w:type="dxa"/>
          </w:tcPr>
          <w:p w14:paraId="6FCFFBD8" w14:textId="479FE931" w:rsidR="000C574A" w:rsidRPr="003704E0" w:rsidRDefault="000C574A" w:rsidP="000C574A">
            <w:r w:rsidRPr="00367717">
              <w:t>-6.04</w:t>
            </w:r>
          </w:p>
        </w:tc>
      </w:tr>
      <w:tr w:rsidR="000C574A" w14:paraId="5659BAA4" w14:textId="77777777" w:rsidTr="000C574A">
        <w:tc>
          <w:tcPr>
            <w:tcW w:w="1182" w:type="dxa"/>
          </w:tcPr>
          <w:p w14:paraId="4F67F14E" w14:textId="77777777" w:rsidR="000C574A" w:rsidRPr="003704E0" w:rsidRDefault="000C574A" w:rsidP="000C574A"/>
        </w:tc>
        <w:tc>
          <w:tcPr>
            <w:tcW w:w="1467" w:type="dxa"/>
          </w:tcPr>
          <w:p w14:paraId="61A10FE8" w14:textId="131D85B6" w:rsidR="000C574A" w:rsidRPr="003704E0" w:rsidRDefault="000C574A" w:rsidP="000C574A">
            <w:r w:rsidRPr="00367717">
              <w:t>Contig60072</w:t>
            </w:r>
          </w:p>
        </w:tc>
        <w:tc>
          <w:tcPr>
            <w:tcW w:w="1018" w:type="dxa"/>
          </w:tcPr>
          <w:p w14:paraId="7AEC1790" w14:textId="702898F3" w:rsidR="000C574A" w:rsidRPr="003704E0" w:rsidRDefault="000C574A" w:rsidP="000C574A">
            <w:r w:rsidRPr="00367717">
              <w:t>2.2.2.1.1</w:t>
            </w:r>
          </w:p>
        </w:tc>
        <w:tc>
          <w:tcPr>
            <w:tcW w:w="4942" w:type="dxa"/>
          </w:tcPr>
          <w:p w14:paraId="4E50D8D0" w14:textId="3E54038E" w:rsidR="000C574A" w:rsidRPr="003704E0" w:rsidRDefault="000C574A" w:rsidP="000C574A">
            <w:r w:rsidRPr="00367717">
              <w:t xml:space="preserve">major CHO </w:t>
            </w:r>
            <w:proofErr w:type="spellStart"/>
            <w:proofErr w:type="gramStart"/>
            <w:r w:rsidRPr="00367717">
              <w:t>metabolism.degradation</w:t>
            </w:r>
            <w:proofErr w:type="gramEnd"/>
            <w:r w:rsidRPr="00367717">
              <w:t>.starch.starch</w:t>
            </w:r>
            <w:proofErr w:type="spellEnd"/>
            <w:r w:rsidRPr="00367717">
              <w:t xml:space="preserve"> </w:t>
            </w:r>
            <w:proofErr w:type="spellStart"/>
            <w:r w:rsidRPr="00367717">
              <w:t>cleavage.alpha</w:t>
            </w:r>
            <w:proofErr w:type="spellEnd"/>
            <w:r w:rsidRPr="00367717">
              <w:t xml:space="preserve"> amylase</w:t>
            </w:r>
          </w:p>
        </w:tc>
        <w:tc>
          <w:tcPr>
            <w:tcW w:w="741" w:type="dxa"/>
          </w:tcPr>
          <w:p w14:paraId="0E9A73D0" w14:textId="3C7C496A" w:rsidR="000C574A" w:rsidRPr="003704E0" w:rsidRDefault="000C574A" w:rsidP="000C574A">
            <w:r w:rsidRPr="00367717">
              <w:t>-4.43</w:t>
            </w:r>
          </w:p>
        </w:tc>
      </w:tr>
      <w:tr w:rsidR="000C574A" w14:paraId="63FE8970" w14:textId="77777777" w:rsidTr="000C574A">
        <w:tc>
          <w:tcPr>
            <w:tcW w:w="1182" w:type="dxa"/>
          </w:tcPr>
          <w:p w14:paraId="4B5A1BBD" w14:textId="77777777" w:rsidR="000C574A" w:rsidRPr="003704E0" w:rsidRDefault="000C574A" w:rsidP="000C574A"/>
        </w:tc>
        <w:tc>
          <w:tcPr>
            <w:tcW w:w="1467" w:type="dxa"/>
          </w:tcPr>
          <w:p w14:paraId="5AE70CA8" w14:textId="6DF86FFE" w:rsidR="000C574A" w:rsidRPr="003704E0" w:rsidRDefault="000C574A" w:rsidP="000C574A">
            <w:r w:rsidRPr="00367717">
              <w:t>Contig109494</w:t>
            </w:r>
          </w:p>
        </w:tc>
        <w:tc>
          <w:tcPr>
            <w:tcW w:w="1018" w:type="dxa"/>
          </w:tcPr>
          <w:p w14:paraId="6CDD718E" w14:textId="24BD691B" w:rsidR="000C574A" w:rsidRPr="003704E0" w:rsidRDefault="000C574A" w:rsidP="000C574A">
            <w:r w:rsidRPr="00367717">
              <w:t>2.2.2.1.1</w:t>
            </w:r>
          </w:p>
        </w:tc>
        <w:tc>
          <w:tcPr>
            <w:tcW w:w="4942" w:type="dxa"/>
          </w:tcPr>
          <w:p w14:paraId="065A3D57" w14:textId="75477938" w:rsidR="000C574A" w:rsidRPr="003704E0" w:rsidRDefault="000C574A" w:rsidP="000C574A">
            <w:r w:rsidRPr="00367717">
              <w:t xml:space="preserve">major CHO </w:t>
            </w:r>
            <w:proofErr w:type="spellStart"/>
            <w:proofErr w:type="gramStart"/>
            <w:r w:rsidRPr="00367717">
              <w:t>metabolism.degradation</w:t>
            </w:r>
            <w:proofErr w:type="gramEnd"/>
            <w:r w:rsidRPr="00367717">
              <w:t>.starch.starch</w:t>
            </w:r>
            <w:proofErr w:type="spellEnd"/>
            <w:r w:rsidRPr="00367717">
              <w:t xml:space="preserve"> </w:t>
            </w:r>
            <w:proofErr w:type="spellStart"/>
            <w:r w:rsidRPr="00367717">
              <w:t>cleavage.alpha</w:t>
            </w:r>
            <w:proofErr w:type="spellEnd"/>
            <w:r w:rsidRPr="00367717">
              <w:t xml:space="preserve"> amylase</w:t>
            </w:r>
          </w:p>
        </w:tc>
        <w:tc>
          <w:tcPr>
            <w:tcW w:w="741" w:type="dxa"/>
          </w:tcPr>
          <w:p w14:paraId="4EEFE3AF" w14:textId="3EC4E685" w:rsidR="000C574A" w:rsidRPr="003704E0" w:rsidRDefault="000C574A" w:rsidP="000C574A">
            <w:r w:rsidRPr="00367717">
              <w:t>4.34</w:t>
            </w:r>
          </w:p>
        </w:tc>
      </w:tr>
      <w:tr w:rsidR="000C574A" w14:paraId="649B06DF" w14:textId="77777777" w:rsidTr="000C574A">
        <w:tc>
          <w:tcPr>
            <w:tcW w:w="1182" w:type="dxa"/>
          </w:tcPr>
          <w:p w14:paraId="36EB77DD" w14:textId="22CC5FD3" w:rsidR="000C574A" w:rsidRPr="003704E0" w:rsidRDefault="000C574A" w:rsidP="000C574A"/>
        </w:tc>
        <w:tc>
          <w:tcPr>
            <w:tcW w:w="1467" w:type="dxa"/>
          </w:tcPr>
          <w:p w14:paraId="02621B87" w14:textId="2533162D" w:rsidR="000C574A" w:rsidRPr="003704E0" w:rsidRDefault="000C574A" w:rsidP="000C574A">
            <w:r w:rsidRPr="00367717">
              <w:t>Contig158490</w:t>
            </w:r>
          </w:p>
        </w:tc>
        <w:tc>
          <w:tcPr>
            <w:tcW w:w="1018" w:type="dxa"/>
          </w:tcPr>
          <w:p w14:paraId="08C6AD0A" w14:textId="2FDD43F5" w:rsidR="000C574A" w:rsidRPr="003704E0" w:rsidRDefault="000C574A" w:rsidP="000C574A">
            <w:r w:rsidRPr="00367717">
              <w:t>2.2.2.2</w:t>
            </w:r>
          </w:p>
        </w:tc>
        <w:tc>
          <w:tcPr>
            <w:tcW w:w="4942" w:type="dxa"/>
          </w:tcPr>
          <w:p w14:paraId="48E90571" w14:textId="4004C614" w:rsidR="000C574A" w:rsidRPr="003704E0" w:rsidRDefault="000C574A" w:rsidP="000C574A">
            <w:r w:rsidRPr="00367717">
              <w:t xml:space="preserve">major CHO </w:t>
            </w:r>
            <w:proofErr w:type="spellStart"/>
            <w:proofErr w:type="gramStart"/>
            <w:r w:rsidRPr="00367717">
              <w:t>metabolism.degradation</w:t>
            </w:r>
            <w:proofErr w:type="gramEnd"/>
            <w:r w:rsidRPr="00367717">
              <w:t>.starch.starch</w:t>
            </w:r>
            <w:proofErr w:type="spellEnd"/>
            <w:r w:rsidRPr="00367717">
              <w:t xml:space="preserve"> phosphorylase</w:t>
            </w:r>
          </w:p>
        </w:tc>
        <w:tc>
          <w:tcPr>
            <w:tcW w:w="741" w:type="dxa"/>
          </w:tcPr>
          <w:p w14:paraId="2E82A259" w14:textId="4BF67F80" w:rsidR="000C574A" w:rsidRPr="003704E0" w:rsidRDefault="000C574A" w:rsidP="000C574A">
            <w:r w:rsidRPr="00367717">
              <w:t>1.73</w:t>
            </w:r>
          </w:p>
        </w:tc>
      </w:tr>
      <w:tr w:rsidR="000C574A" w14:paraId="2885BFE6" w14:textId="77777777" w:rsidTr="000C574A">
        <w:tc>
          <w:tcPr>
            <w:tcW w:w="1182" w:type="dxa"/>
          </w:tcPr>
          <w:p w14:paraId="2A639159" w14:textId="77777777" w:rsidR="000C574A" w:rsidRPr="003704E0" w:rsidRDefault="000C574A" w:rsidP="000C574A"/>
        </w:tc>
        <w:tc>
          <w:tcPr>
            <w:tcW w:w="1467" w:type="dxa"/>
          </w:tcPr>
          <w:p w14:paraId="48CBD23B" w14:textId="18DA730A" w:rsidR="000C574A" w:rsidRPr="003704E0" w:rsidRDefault="000C574A" w:rsidP="000C574A">
            <w:r w:rsidRPr="00367717">
              <w:t>Contig82763</w:t>
            </w:r>
          </w:p>
        </w:tc>
        <w:tc>
          <w:tcPr>
            <w:tcW w:w="1018" w:type="dxa"/>
          </w:tcPr>
          <w:p w14:paraId="4E4D058A" w14:textId="220E97A8" w:rsidR="000C574A" w:rsidRPr="003704E0" w:rsidRDefault="000C574A" w:rsidP="000C574A">
            <w:r w:rsidRPr="00367717">
              <w:t>2.2.2.10</w:t>
            </w:r>
          </w:p>
        </w:tc>
        <w:tc>
          <w:tcPr>
            <w:tcW w:w="4942" w:type="dxa"/>
          </w:tcPr>
          <w:p w14:paraId="7BDA4C61" w14:textId="45E69B4F" w:rsidR="000C574A" w:rsidRPr="003704E0" w:rsidRDefault="000C574A" w:rsidP="000C574A">
            <w:r w:rsidRPr="00367717">
              <w:t xml:space="preserve">major CHO </w:t>
            </w:r>
            <w:proofErr w:type="spellStart"/>
            <w:proofErr w:type="gramStart"/>
            <w:r w:rsidRPr="00367717">
              <w:t>metabolism.degradation</w:t>
            </w:r>
            <w:proofErr w:type="gramEnd"/>
            <w:r w:rsidRPr="00367717">
              <w:t>.starch.laforin</w:t>
            </w:r>
            <w:proofErr w:type="spellEnd"/>
            <w:r w:rsidRPr="00367717">
              <w:t xml:space="preserve"> like </w:t>
            </w:r>
            <w:proofErr w:type="spellStart"/>
            <w:r w:rsidRPr="00367717">
              <w:t>phosphoglucan</w:t>
            </w:r>
            <w:proofErr w:type="spellEnd"/>
            <w:r w:rsidRPr="00367717">
              <w:t xml:space="preserve"> phosphatase (SEX4)</w:t>
            </w:r>
          </w:p>
        </w:tc>
        <w:tc>
          <w:tcPr>
            <w:tcW w:w="741" w:type="dxa"/>
          </w:tcPr>
          <w:p w14:paraId="00B12FDC" w14:textId="643F683C" w:rsidR="000C574A" w:rsidRPr="003704E0" w:rsidRDefault="000C574A" w:rsidP="000C574A">
            <w:r w:rsidRPr="00367717">
              <w:t>7.47</w:t>
            </w:r>
          </w:p>
        </w:tc>
      </w:tr>
      <w:tr w:rsidR="000C574A" w14:paraId="15A3A667" w14:textId="77777777" w:rsidTr="000C574A">
        <w:tc>
          <w:tcPr>
            <w:tcW w:w="1182" w:type="dxa"/>
          </w:tcPr>
          <w:p w14:paraId="2E1F9E25" w14:textId="6F8EB2D1" w:rsidR="000C574A" w:rsidRPr="003704E0" w:rsidRDefault="000C574A" w:rsidP="000C574A">
            <w:r w:rsidRPr="00367717">
              <w:t>ww1</w:t>
            </w:r>
          </w:p>
        </w:tc>
        <w:tc>
          <w:tcPr>
            <w:tcW w:w="1467" w:type="dxa"/>
          </w:tcPr>
          <w:p w14:paraId="0E02AA47" w14:textId="48B21F04" w:rsidR="000C574A" w:rsidRPr="003704E0" w:rsidRDefault="000C574A" w:rsidP="000C574A">
            <w:r w:rsidRPr="00367717">
              <w:t>contig137707</w:t>
            </w:r>
          </w:p>
        </w:tc>
        <w:tc>
          <w:tcPr>
            <w:tcW w:w="1018" w:type="dxa"/>
          </w:tcPr>
          <w:p w14:paraId="174B23CD" w14:textId="21436A05" w:rsidR="000C574A" w:rsidRPr="003704E0" w:rsidRDefault="000C574A" w:rsidP="000C574A">
            <w:r w:rsidRPr="00367717">
              <w:t>2.1.2.1</w:t>
            </w:r>
          </w:p>
        </w:tc>
        <w:tc>
          <w:tcPr>
            <w:tcW w:w="4942" w:type="dxa"/>
          </w:tcPr>
          <w:p w14:paraId="38A91B92" w14:textId="6828C550" w:rsidR="000C574A" w:rsidRPr="003704E0" w:rsidRDefault="000C574A" w:rsidP="000C574A">
            <w:r w:rsidRPr="00367717">
              <w:t xml:space="preserve">major CHO </w:t>
            </w:r>
            <w:proofErr w:type="spellStart"/>
            <w:proofErr w:type="gramStart"/>
            <w:r w:rsidRPr="00367717">
              <w:t>metabolism.synthesis</w:t>
            </w:r>
            <w:proofErr w:type="gramEnd"/>
            <w:r w:rsidRPr="00367717">
              <w:t>.starch.AGPase</w:t>
            </w:r>
            <w:proofErr w:type="spellEnd"/>
          </w:p>
        </w:tc>
        <w:tc>
          <w:tcPr>
            <w:tcW w:w="741" w:type="dxa"/>
          </w:tcPr>
          <w:p w14:paraId="4A9372B0" w14:textId="00754EB2" w:rsidR="000C574A" w:rsidRPr="003704E0" w:rsidRDefault="000C574A" w:rsidP="000C574A">
            <w:r w:rsidRPr="00367717">
              <w:t>5.6</w:t>
            </w:r>
          </w:p>
        </w:tc>
      </w:tr>
      <w:tr w:rsidR="000C574A" w14:paraId="3C18FC16" w14:textId="77777777" w:rsidTr="000C574A">
        <w:tc>
          <w:tcPr>
            <w:tcW w:w="1182" w:type="dxa"/>
          </w:tcPr>
          <w:p w14:paraId="42337670" w14:textId="77777777" w:rsidR="000C574A" w:rsidRPr="003704E0" w:rsidRDefault="000C574A" w:rsidP="000C574A"/>
        </w:tc>
        <w:tc>
          <w:tcPr>
            <w:tcW w:w="1467" w:type="dxa"/>
          </w:tcPr>
          <w:p w14:paraId="4B53894B" w14:textId="79F14D81" w:rsidR="000C574A" w:rsidRPr="003704E0" w:rsidRDefault="000C574A" w:rsidP="000C574A">
            <w:r w:rsidRPr="00367717">
              <w:t>contig96004</w:t>
            </w:r>
          </w:p>
        </w:tc>
        <w:tc>
          <w:tcPr>
            <w:tcW w:w="1018" w:type="dxa"/>
          </w:tcPr>
          <w:p w14:paraId="5EC6DD95" w14:textId="1B4BB1EC" w:rsidR="000C574A" w:rsidRPr="003704E0" w:rsidRDefault="000C574A" w:rsidP="000C574A">
            <w:r w:rsidRPr="00367717">
              <w:t>2.2.1.3.3</w:t>
            </w:r>
          </w:p>
        </w:tc>
        <w:tc>
          <w:tcPr>
            <w:tcW w:w="4942" w:type="dxa"/>
          </w:tcPr>
          <w:p w14:paraId="0E2F8715" w14:textId="7EC15D0D" w:rsidR="000C574A" w:rsidRPr="003704E0" w:rsidRDefault="000C574A" w:rsidP="000C574A">
            <w:r w:rsidRPr="00367717">
              <w:t xml:space="preserve">major CHO </w:t>
            </w:r>
            <w:proofErr w:type="spellStart"/>
            <w:proofErr w:type="gramStart"/>
            <w:r w:rsidRPr="00367717">
              <w:t>metabolism.degradation</w:t>
            </w:r>
            <w:proofErr w:type="gramEnd"/>
            <w:r w:rsidRPr="00367717">
              <w:t>.sucrose.invertases.vacuolar</w:t>
            </w:r>
            <w:proofErr w:type="spellEnd"/>
          </w:p>
        </w:tc>
        <w:tc>
          <w:tcPr>
            <w:tcW w:w="741" w:type="dxa"/>
          </w:tcPr>
          <w:p w14:paraId="505DDDF6" w14:textId="511C6F65" w:rsidR="000C574A" w:rsidRPr="003704E0" w:rsidRDefault="000C574A" w:rsidP="000C574A">
            <w:r w:rsidRPr="00367717">
              <w:t>1.3</w:t>
            </w:r>
          </w:p>
        </w:tc>
      </w:tr>
      <w:tr w:rsidR="000C574A" w14:paraId="2ECC1EC4" w14:textId="77777777" w:rsidTr="000C574A">
        <w:tc>
          <w:tcPr>
            <w:tcW w:w="1182" w:type="dxa"/>
          </w:tcPr>
          <w:p w14:paraId="258BAA0A" w14:textId="77777777" w:rsidR="000C574A" w:rsidRPr="003704E0" w:rsidRDefault="000C574A" w:rsidP="000C574A"/>
        </w:tc>
        <w:tc>
          <w:tcPr>
            <w:tcW w:w="1467" w:type="dxa"/>
          </w:tcPr>
          <w:p w14:paraId="7A07177F" w14:textId="1A478297" w:rsidR="000C574A" w:rsidRPr="003704E0" w:rsidRDefault="000C574A" w:rsidP="000C574A">
            <w:r w:rsidRPr="00367717">
              <w:t>contig13489</w:t>
            </w:r>
          </w:p>
        </w:tc>
        <w:tc>
          <w:tcPr>
            <w:tcW w:w="1018" w:type="dxa"/>
          </w:tcPr>
          <w:p w14:paraId="7D1D697B" w14:textId="21077EBC" w:rsidR="000C574A" w:rsidRPr="003704E0" w:rsidRDefault="000C574A" w:rsidP="000C574A">
            <w:r w:rsidRPr="00367717">
              <w:t>2.2.2.1.1</w:t>
            </w:r>
          </w:p>
        </w:tc>
        <w:tc>
          <w:tcPr>
            <w:tcW w:w="4942" w:type="dxa"/>
          </w:tcPr>
          <w:p w14:paraId="6C6487BF" w14:textId="03E88464" w:rsidR="000C574A" w:rsidRPr="003704E0" w:rsidRDefault="000C574A" w:rsidP="000C574A">
            <w:r w:rsidRPr="00367717">
              <w:t xml:space="preserve">major CHO </w:t>
            </w:r>
            <w:proofErr w:type="spellStart"/>
            <w:proofErr w:type="gramStart"/>
            <w:r w:rsidRPr="00367717">
              <w:t>metabolism.degradation</w:t>
            </w:r>
            <w:proofErr w:type="gramEnd"/>
            <w:r w:rsidRPr="00367717">
              <w:t>.starch.starch</w:t>
            </w:r>
            <w:proofErr w:type="spellEnd"/>
            <w:r w:rsidRPr="00367717">
              <w:t xml:space="preserve"> </w:t>
            </w:r>
            <w:proofErr w:type="spellStart"/>
            <w:r w:rsidRPr="00367717">
              <w:t>cleavage.alpha</w:t>
            </w:r>
            <w:proofErr w:type="spellEnd"/>
            <w:r w:rsidRPr="00367717">
              <w:t xml:space="preserve"> amylase</w:t>
            </w:r>
          </w:p>
        </w:tc>
        <w:tc>
          <w:tcPr>
            <w:tcW w:w="741" w:type="dxa"/>
          </w:tcPr>
          <w:p w14:paraId="67B89229" w14:textId="445AE87C" w:rsidR="000C574A" w:rsidRPr="003704E0" w:rsidRDefault="000C574A" w:rsidP="000C574A">
            <w:r w:rsidRPr="00367717">
              <w:t>2.2</w:t>
            </w:r>
          </w:p>
        </w:tc>
      </w:tr>
      <w:tr w:rsidR="000C574A" w14:paraId="385C2FE3" w14:textId="77777777" w:rsidTr="000C574A">
        <w:tc>
          <w:tcPr>
            <w:tcW w:w="1182" w:type="dxa"/>
          </w:tcPr>
          <w:p w14:paraId="67C4FFF2" w14:textId="77777777" w:rsidR="000C574A" w:rsidRPr="003704E0" w:rsidRDefault="000C574A" w:rsidP="000C574A"/>
        </w:tc>
        <w:tc>
          <w:tcPr>
            <w:tcW w:w="1467" w:type="dxa"/>
          </w:tcPr>
          <w:p w14:paraId="0B9BD057" w14:textId="02C67AEC" w:rsidR="000C574A" w:rsidRPr="003704E0" w:rsidRDefault="000C574A" w:rsidP="000C574A">
            <w:r w:rsidRPr="00367717">
              <w:t>contig39087</w:t>
            </w:r>
          </w:p>
        </w:tc>
        <w:tc>
          <w:tcPr>
            <w:tcW w:w="1018" w:type="dxa"/>
          </w:tcPr>
          <w:p w14:paraId="739462E2" w14:textId="5A381D72" w:rsidR="000C574A" w:rsidRPr="003704E0" w:rsidRDefault="000C574A" w:rsidP="000C574A">
            <w:r w:rsidRPr="00367717">
              <w:t>2.2.2.1.1</w:t>
            </w:r>
          </w:p>
        </w:tc>
        <w:tc>
          <w:tcPr>
            <w:tcW w:w="4942" w:type="dxa"/>
          </w:tcPr>
          <w:p w14:paraId="1EA26AAB" w14:textId="4E32B869" w:rsidR="000C574A" w:rsidRPr="003704E0" w:rsidRDefault="000C574A" w:rsidP="000C574A">
            <w:r w:rsidRPr="00367717">
              <w:t xml:space="preserve">major CHO </w:t>
            </w:r>
            <w:proofErr w:type="spellStart"/>
            <w:proofErr w:type="gramStart"/>
            <w:r w:rsidRPr="00367717">
              <w:t>metabolism.degradation</w:t>
            </w:r>
            <w:proofErr w:type="gramEnd"/>
            <w:r w:rsidRPr="00367717">
              <w:t>.starch.starch</w:t>
            </w:r>
            <w:proofErr w:type="spellEnd"/>
            <w:r w:rsidRPr="00367717">
              <w:t xml:space="preserve"> </w:t>
            </w:r>
            <w:proofErr w:type="spellStart"/>
            <w:r w:rsidRPr="00367717">
              <w:t>cleavage.alpha</w:t>
            </w:r>
            <w:proofErr w:type="spellEnd"/>
            <w:r w:rsidRPr="00367717">
              <w:t xml:space="preserve"> amylase</w:t>
            </w:r>
          </w:p>
        </w:tc>
        <w:tc>
          <w:tcPr>
            <w:tcW w:w="741" w:type="dxa"/>
          </w:tcPr>
          <w:p w14:paraId="57E2F19E" w14:textId="56036430" w:rsidR="000C574A" w:rsidRPr="003704E0" w:rsidRDefault="000C574A" w:rsidP="000C574A">
            <w:r w:rsidRPr="00367717">
              <w:t>1.5</w:t>
            </w:r>
          </w:p>
        </w:tc>
      </w:tr>
      <w:tr w:rsidR="000C574A" w14:paraId="05DC8B33" w14:textId="77777777" w:rsidTr="000C574A">
        <w:tc>
          <w:tcPr>
            <w:tcW w:w="1182" w:type="dxa"/>
          </w:tcPr>
          <w:p w14:paraId="43A5EA1C" w14:textId="77777777" w:rsidR="000C574A" w:rsidRPr="003704E0" w:rsidRDefault="000C574A" w:rsidP="000C574A"/>
        </w:tc>
        <w:tc>
          <w:tcPr>
            <w:tcW w:w="1467" w:type="dxa"/>
          </w:tcPr>
          <w:p w14:paraId="4F131B6C" w14:textId="10EF136D" w:rsidR="000C574A" w:rsidRPr="003704E0" w:rsidRDefault="000C574A" w:rsidP="000C574A">
            <w:r w:rsidRPr="00367717">
              <w:t>contig27098</w:t>
            </w:r>
          </w:p>
        </w:tc>
        <w:tc>
          <w:tcPr>
            <w:tcW w:w="1018" w:type="dxa"/>
          </w:tcPr>
          <w:p w14:paraId="2B0FE39D" w14:textId="3C86C7E5" w:rsidR="000C574A" w:rsidRPr="003704E0" w:rsidRDefault="000C574A" w:rsidP="000C574A">
            <w:r w:rsidRPr="00367717">
              <w:t>2.2.2.1.2</w:t>
            </w:r>
          </w:p>
        </w:tc>
        <w:tc>
          <w:tcPr>
            <w:tcW w:w="4942" w:type="dxa"/>
          </w:tcPr>
          <w:p w14:paraId="1B9BCEA9" w14:textId="7B9D7F15" w:rsidR="000C574A" w:rsidRPr="003704E0" w:rsidRDefault="000C574A" w:rsidP="000C574A">
            <w:r w:rsidRPr="00367717">
              <w:t xml:space="preserve">major CHO </w:t>
            </w:r>
            <w:proofErr w:type="spellStart"/>
            <w:proofErr w:type="gramStart"/>
            <w:r w:rsidRPr="00367717">
              <w:t>metabolism.degradation</w:t>
            </w:r>
            <w:proofErr w:type="gramEnd"/>
            <w:r w:rsidRPr="00367717">
              <w:t>.starch.starch</w:t>
            </w:r>
            <w:proofErr w:type="spellEnd"/>
            <w:r w:rsidRPr="00367717">
              <w:t xml:space="preserve"> </w:t>
            </w:r>
            <w:proofErr w:type="spellStart"/>
            <w:r w:rsidRPr="00367717">
              <w:t>cleavage.beta</w:t>
            </w:r>
            <w:proofErr w:type="spellEnd"/>
            <w:r w:rsidRPr="00367717">
              <w:t xml:space="preserve"> amylase</w:t>
            </w:r>
          </w:p>
        </w:tc>
        <w:tc>
          <w:tcPr>
            <w:tcW w:w="741" w:type="dxa"/>
          </w:tcPr>
          <w:p w14:paraId="4353EDF4" w14:textId="6C753F3B" w:rsidR="000C574A" w:rsidRPr="003704E0" w:rsidRDefault="000C574A" w:rsidP="000C574A">
            <w:r w:rsidRPr="00367717">
              <w:t>3.4</w:t>
            </w:r>
          </w:p>
        </w:tc>
      </w:tr>
      <w:tr w:rsidR="000C574A" w14:paraId="41701F2B" w14:textId="77777777" w:rsidTr="000C574A">
        <w:tc>
          <w:tcPr>
            <w:tcW w:w="1182" w:type="dxa"/>
          </w:tcPr>
          <w:p w14:paraId="78D4EA08" w14:textId="77777777" w:rsidR="000C574A" w:rsidRPr="003704E0" w:rsidRDefault="000C574A" w:rsidP="000C574A"/>
        </w:tc>
        <w:tc>
          <w:tcPr>
            <w:tcW w:w="1467" w:type="dxa"/>
          </w:tcPr>
          <w:p w14:paraId="1B233230" w14:textId="63B32908" w:rsidR="000C574A" w:rsidRPr="003704E0" w:rsidRDefault="000C574A" w:rsidP="000C574A">
            <w:r w:rsidRPr="00367717">
              <w:t>contig126706</w:t>
            </w:r>
          </w:p>
        </w:tc>
        <w:tc>
          <w:tcPr>
            <w:tcW w:w="1018" w:type="dxa"/>
          </w:tcPr>
          <w:p w14:paraId="304929E4" w14:textId="2DF564C5" w:rsidR="000C574A" w:rsidRPr="003704E0" w:rsidRDefault="000C574A" w:rsidP="000C574A">
            <w:r w:rsidRPr="00367717">
              <w:t>2.2.2.2</w:t>
            </w:r>
          </w:p>
        </w:tc>
        <w:tc>
          <w:tcPr>
            <w:tcW w:w="4942" w:type="dxa"/>
          </w:tcPr>
          <w:p w14:paraId="01D8CA20" w14:textId="1CAAD607" w:rsidR="000C574A" w:rsidRPr="003704E0" w:rsidRDefault="000C574A" w:rsidP="000C574A">
            <w:r w:rsidRPr="00367717">
              <w:t xml:space="preserve">major CHO </w:t>
            </w:r>
            <w:proofErr w:type="spellStart"/>
            <w:proofErr w:type="gramStart"/>
            <w:r w:rsidRPr="00367717">
              <w:t>metabolism.degradation</w:t>
            </w:r>
            <w:proofErr w:type="gramEnd"/>
            <w:r w:rsidRPr="00367717">
              <w:t>.starch.starch</w:t>
            </w:r>
            <w:proofErr w:type="spellEnd"/>
            <w:r w:rsidRPr="00367717">
              <w:t xml:space="preserve"> phosphorylase</w:t>
            </w:r>
          </w:p>
        </w:tc>
        <w:tc>
          <w:tcPr>
            <w:tcW w:w="741" w:type="dxa"/>
          </w:tcPr>
          <w:p w14:paraId="74CEED3C" w14:textId="4A9D1E96" w:rsidR="000C574A" w:rsidRPr="003704E0" w:rsidRDefault="000C574A" w:rsidP="000C574A">
            <w:r w:rsidRPr="00367717">
              <w:t>1.2</w:t>
            </w:r>
          </w:p>
        </w:tc>
      </w:tr>
      <w:tr w:rsidR="000C574A" w14:paraId="18539745" w14:textId="77777777" w:rsidTr="000C574A">
        <w:tc>
          <w:tcPr>
            <w:tcW w:w="1182" w:type="dxa"/>
          </w:tcPr>
          <w:p w14:paraId="056895A8" w14:textId="77777777" w:rsidR="000C574A" w:rsidRPr="003704E0" w:rsidRDefault="000C574A" w:rsidP="000C574A"/>
        </w:tc>
        <w:tc>
          <w:tcPr>
            <w:tcW w:w="1467" w:type="dxa"/>
          </w:tcPr>
          <w:p w14:paraId="18420A20" w14:textId="2A5172EB" w:rsidR="000C574A" w:rsidRPr="003704E0" w:rsidRDefault="000C574A" w:rsidP="000C574A">
            <w:r w:rsidRPr="00367717">
              <w:t>contig75812</w:t>
            </w:r>
          </w:p>
        </w:tc>
        <w:tc>
          <w:tcPr>
            <w:tcW w:w="1018" w:type="dxa"/>
          </w:tcPr>
          <w:p w14:paraId="388B3B07" w14:textId="02D24A79" w:rsidR="000C574A" w:rsidRPr="003704E0" w:rsidRDefault="000C574A" w:rsidP="000C574A">
            <w:r w:rsidRPr="00367717">
              <w:t>2.2.2.4</w:t>
            </w:r>
          </w:p>
        </w:tc>
        <w:tc>
          <w:tcPr>
            <w:tcW w:w="4942" w:type="dxa"/>
          </w:tcPr>
          <w:p w14:paraId="5064475F" w14:textId="34C444FC" w:rsidR="000C574A" w:rsidRPr="003704E0" w:rsidRDefault="000C574A" w:rsidP="000C574A">
            <w:r w:rsidRPr="00367717">
              <w:t xml:space="preserve">major CHO </w:t>
            </w:r>
            <w:proofErr w:type="spellStart"/>
            <w:proofErr w:type="gramStart"/>
            <w:r w:rsidRPr="00367717">
              <w:t>metabolism.degradation</w:t>
            </w:r>
            <w:proofErr w:type="gramEnd"/>
            <w:r w:rsidRPr="00367717">
              <w:t>.starch.D</w:t>
            </w:r>
            <w:proofErr w:type="spellEnd"/>
            <w:r w:rsidRPr="00367717">
              <w:t xml:space="preserve"> enzyme</w:t>
            </w:r>
          </w:p>
        </w:tc>
        <w:tc>
          <w:tcPr>
            <w:tcW w:w="741" w:type="dxa"/>
          </w:tcPr>
          <w:p w14:paraId="3212DA75" w14:textId="0F3CBE99" w:rsidR="000C574A" w:rsidRPr="003704E0" w:rsidRDefault="000C574A" w:rsidP="000C574A">
            <w:r w:rsidRPr="00367717">
              <w:t>2.3</w:t>
            </w:r>
          </w:p>
        </w:tc>
      </w:tr>
      <w:tr w:rsidR="000C574A" w14:paraId="6665565D" w14:textId="77777777" w:rsidTr="000C574A">
        <w:tc>
          <w:tcPr>
            <w:tcW w:w="1182" w:type="dxa"/>
          </w:tcPr>
          <w:p w14:paraId="59DEE098" w14:textId="77777777" w:rsidR="000C574A" w:rsidRPr="003704E0" w:rsidRDefault="000C574A" w:rsidP="000C574A"/>
        </w:tc>
        <w:tc>
          <w:tcPr>
            <w:tcW w:w="1467" w:type="dxa"/>
          </w:tcPr>
          <w:p w14:paraId="565B1FB4" w14:textId="535C0AEB" w:rsidR="000C574A" w:rsidRPr="003704E0" w:rsidRDefault="000C574A" w:rsidP="000C574A">
            <w:r w:rsidRPr="00367717">
              <w:t>contig126982</w:t>
            </w:r>
          </w:p>
        </w:tc>
        <w:tc>
          <w:tcPr>
            <w:tcW w:w="1018" w:type="dxa"/>
          </w:tcPr>
          <w:p w14:paraId="00DC193B" w14:textId="7EBEE1DC" w:rsidR="000C574A" w:rsidRPr="003704E0" w:rsidRDefault="000C574A" w:rsidP="000C574A">
            <w:r w:rsidRPr="00367717">
              <w:t>2.2.2.9</w:t>
            </w:r>
          </w:p>
        </w:tc>
        <w:tc>
          <w:tcPr>
            <w:tcW w:w="4942" w:type="dxa"/>
          </w:tcPr>
          <w:p w14:paraId="16C0A1EF" w14:textId="19406473" w:rsidR="000C574A" w:rsidRPr="003704E0" w:rsidRDefault="000C574A" w:rsidP="000C574A">
            <w:r w:rsidRPr="00367717">
              <w:t xml:space="preserve">major CHO </w:t>
            </w:r>
            <w:proofErr w:type="spellStart"/>
            <w:proofErr w:type="gramStart"/>
            <w:r w:rsidRPr="00367717">
              <w:t>metabolism.degradation</w:t>
            </w:r>
            <w:proofErr w:type="gramEnd"/>
            <w:r w:rsidRPr="00367717">
              <w:t>.starch.limit</w:t>
            </w:r>
            <w:proofErr w:type="spellEnd"/>
            <w:r w:rsidRPr="00367717">
              <w:t xml:space="preserve"> </w:t>
            </w:r>
            <w:proofErr w:type="spellStart"/>
            <w:r w:rsidRPr="00367717">
              <w:t>dextrinase</w:t>
            </w:r>
            <w:proofErr w:type="spellEnd"/>
            <w:r w:rsidRPr="00367717">
              <w:t xml:space="preserve">/ </w:t>
            </w:r>
            <w:proofErr w:type="spellStart"/>
            <w:r w:rsidRPr="00367717">
              <w:t>pullulanase</w:t>
            </w:r>
            <w:proofErr w:type="spellEnd"/>
          </w:p>
        </w:tc>
        <w:tc>
          <w:tcPr>
            <w:tcW w:w="741" w:type="dxa"/>
          </w:tcPr>
          <w:p w14:paraId="77111BD3" w14:textId="63BB3947" w:rsidR="000C574A" w:rsidRPr="003704E0" w:rsidRDefault="000C574A" w:rsidP="000C574A">
            <w:r w:rsidRPr="00367717">
              <w:t>1.1</w:t>
            </w:r>
          </w:p>
        </w:tc>
      </w:tr>
    </w:tbl>
    <w:p w14:paraId="524A6756" w14:textId="77777777" w:rsidR="000C574A" w:rsidRDefault="000C574A"/>
    <w:sectPr w:rsidR="000C574A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82BB3A" w14:textId="77777777" w:rsidR="00F6604E" w:rsidRDefault="00F6604E" w:rsidP="00F6604E">
      <w:pPr>
        <w:spacing w:after="0" w:line="240" w:lineRule="auto"/>
      </w:pPr>
      <w:r>
        <w:separator/>
      </w:r>
    </w:p>
  </w:endnote>
  <w:endnote w:type="continuationSeparator" w:id="0">
    <w:p w14:paraId="132A9C1A" w14:textId="77777777" w:rsidR="00F6604E" w:rsidRDefault="00F6604E" w:rsidP="00F66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F999C9" w14:textId="77777777" w:rsidR="00F6604E" w:rsidRDefault="00F6604E" w:rsidP="00F6604E">
      <w:pPr>
        <w:spacing w:after="0" w:line="240" w:lineRule="auto"/>
      </w:pPr>
      <w:r>
        <w:separator/>
      </w:r>
    </w:p>
  </w:footnote>
  <w:footnote w:type="continuationSeparator" w:id="0">
    <w:p w14:paraId="0AFDD182" w14:textId="77777777" w:rsidR="00F6604E" w:rsidRDefault="00F6604E" w:rsidP="00F660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EDB883" w14:textId="4DCC5287" w:rsidR="00F6604E" w:rsidRDefault="00F6604E">
    <w:pPr>
      <w:pStyle w:val="Header"/>
    </w:pPr>
  </w:p>
  <w:p w14:paraId="3286F630" w14:textId="7E9F4D8D" w:rsidR="00F6604E" w:rsidRDefault="00F6604E">
    <w:pPr>
      <w:pStyle w:val="Header"/>
    </w:pPr>
  </w:p>
  <w:p w14:paraId="406F0A51" w14:textId="77777777" w:rsidR="00F6604E" w:rsidRDefault="00F660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6B6"/>
    <w:rsid w:val="000C574A"/>
    <w:rsid w:val="007051B7"/>
    <w:rsid w:val="00C71437"/>
    <w:rsid w:val="00D6587A"/>
    <w:rsid w:val="00DD06B6"/>
    <w:rsid w:val="00F6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930D39"/>
  <w15:chartTrackingRefBased/>
  <w15:docId w15:val="{D5769FEA-DF35-4772-81A7-F16A92E38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60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04E"/>
  </w:style>
  <w:style w:type="paragraph" w:styleId="Footer">
    <w:name w:val="footer"/>
    <w:basedOn w:val="Normal"/>
    <w:link w:val="FooterChar"/>
    <w:uiPriority w:val="99"/>
    <w:unhideWhenUsed/>
    <w:rsid w:val="00F660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2AEEE96096724BBB26DFAC51BA1BB6" ma:contentTypeVersion="18" ma:contentTypeDescription="Create a new document." ma:contentTypeScope="" ma:versionID="306388794dedbc6f4ad22dc518e1d894">
  <xsd:schema xmlns:xsd="http://www.w3.org/2001/XMLSchema" xmlns:xs="http://www.w3.org/2001/XMLSchema" xmlns:p="http://schemas.microsoft.com/office/2006/metadata/properties" xmlns:ns3="27747e79-6cd8-43eb-ba88-c58a8a98cbf1" xmlns:ns4="d3381f47-1117-40a0-a0c0-b97578c5f3cb" targetNamespace="http://schemas.microsoft.com/office/2006/metadata/properties" ma:root="true" ma:fieldsID="023786b39cdf1d41ff93aeee271d43c5" ns3:_="" ns4:_="">
    <xsd:import namespace="27747e79-6cd8-43eb-ba88-c58a8a98cbf1"/>
    <xsd:import namespace="d3381f47-1117-40a0-a0c0-b97578c5f3c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747e79-6cd8-43eb-ba88-c58a8a98cb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381f47-1117-40a0-a0c0-b97578c5f3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3381f47-1117-40a0-a0c0-b97578c5f3cb" xsi:nil="true"/>
  </documentManagement>
</p:properties>
</file>

<file path=customXml/itemProps1.xml><?xml version="1.0" encoding="utf-8"?>
<ds:datastoreItem xmlns:ds="http://schemas.openxmlformats.org/officeDocument/2006/customXml" ds:itemID="{7ADFE8BC-103E-403B-BFA8-583BA49160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747e79-6cd8-43eb-ba88-c58a8a98cbf1"/>
    <ds:schemaRef ds:uri="d3381f47-1117-40a0-a0c0-b97578c5f3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CAEBD7-AF8C-4554-8FC8-221FC81427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82D7EC-74B8-4E90-BDE3-2D72D9955754}">
  <ds:schemaRefs>
    <ds:schemaRef ds:uri="http://schemas.microsoft.com/office/2006/metadata/properties"/>
    <ds:schemaRef ds:uri="http://purl.org/dc/terms/"/>
    <ds:schemaRef ds:uri="http://purl.org/dc/elements/1.1/"/>
    <ds:schemaRef ds:uri="http://purl.org/dc/dcmitype/"/>
    <ds:schemaRef ds:uri="d3381f47-1117-40a0-a0c0-b97578c5f3cb"/>
    <ds:schemaRef ds:uri="http://schemas.microsoft.com/office/2006/documentManagement/types"/>
    <ds:schemaRef ds:uri="27747e79-6cd8-43eb-ba88-c58a8a98cbf1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3429</Characters>
  <Application>Microsoft Office Word</Application>
  <DocSecurity>0</DocSecurity>
  <Lines>263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, Haydee</dc:creator>
  <cp:keywords/>
  <dc:description/>
  <cp:lastModifiedBy>Laza, Haydee</cp:lastModifiedBy>
  <cp:revision>2</cp:revision>
  <dcterms:created xsi:type="dcterms:W3CDTF">2025-03-22T08:34:00Z</dcterms:created>
  <dcterms:modified xsi:type="dcterms:W3CDTF">2025-03-22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047ac1-e32f-4629-ac8f-8b8325591344</vt:lpwstr>
  </property>
  <property fmtid="{D5CDD505-2E9C-101B-9397-08002B2CF9AE}" pid="3" name="ContentTypeId">
    <vt:lpwstr>0x010100B02AEEE96096724BBB26DFAC51BA1BB6</vt:lpwstr>
  </property>
</Properties>
</file>